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F1C" w:rsidRDefault="00FF2F1C" w:rsidP="00FF2F1C">
      <w:pPr>
        <w:rPr>
          <w:rFonts w:hint="eastAsia"/>
          <w:b/>
        </w:rPr>
      </w:pPr>
      <w:bookmarkStart w:id="0" w:name="_GoBack"/>
      <w:r w:rsidRPr="00FF2F1C">
        <w:rPr>
          <w:rFonts w:ascii="Calibri" w:eastAsia="宋体" w:hAnsi="Calibri" w:cs="Times New Roman"/>
          <w:b/>
        </w:rPr>
        <w:t>Table</w:t>
      </w:r>
      <w:r w:rsidRPr="00FF2F1C">
        <w:rPr>
          <w:rFonts w:ascii="Calibri" w:eastAsia="宋体" w:hAnsi="Calibri" w:cs="Times New Roman" w:hint="eastAsia"/>
          <w:b/>
        </w:rPr>
        <w:t xml:space="preserve"> </w:t>
      </w:r>
      <w:r w:rsidRPr="00FF2F1C">
        <w:rPr>
          <w:rFonts w:ascii="Calibri" w:eastAsia="宋体" w:hAnsi="Calibri" w:cs="Times New Roman"/>
          <w:b/>
        </w:rPr>
        <w:t>S</w:t>
      </w:r>
      <w:r w:rsidRPr="00FF2F1C">
        <w:rPr>
          <w:rFonts w:ascii="Calibri" w:eastAsia="宋体" w:hAnsi="Calibri" w:cs="Times New Roman" w:hint="eastAsia"/>
          <w:b/>
        </w:rPr>
        <w:t>2</w:t>
      </w:r>
      <w:bookmarkEnd w:id="0"/>
      <w:r w:rsidRPr="00FF2F1C">
        <w:rPr>
          <w:rFonts w:ascii="Calibri" w:eastAsia="宋体" w:hAnsi="Calibri" w:cs="Times New Roman"/>
          <w:b/>
        </w:rPr>
        <w:t>.</w:t>
      </w:r>
      <w:r w:rsidRPr="00FF2F1C">
        <w:rPr>
          <w:rFonts w:ascii="Calibri" w:eastAsia="宋体" w:hAnsi="Calibri" w:cs="Times New Roman" w:hint="eastAsia"/>
          <w:b/>
        </w:rPr>
        <w:t xml:space="preserve"> </w:t>
      </w:r>
      <w:proofErr w:type="gramStart"/>
      <w:r w:rsidRPr="00FF2F1C">
        <w:rPr>
          <w:rFonts w:ascii="Calibri" w:eastAsia="宋体" w:hAnsi="Calibri" w:cs="Times New Roman" w:hint="eastAsia"/>
          <w:b/>
        </w:rPr>
        <w:t>H</w:t>
      </w:r>
      <w:r w:rsidRPr="00FF2F1C">
        <w:rPr>
          <w:rFonts w:ascii="Calibri" w:eastAsia="宋体" w:hAnsi="Calibri" w:cs="Times New Roman"/>
          <w:b/>
        </w:rPr>
        <w:t>Rs (95% CI) of sensitivity analysis for the meta-analysis</w:t>
      </w:r>
      <w:r w:rsidRPr="00FF2F1C">
        <w:rPr>
          <w:rFonts w:ascii="Calibri" w:eastAsia="宋体" w:hAnsi="Calibri" w:cs="Times New Roman" w:hint="eastAsia"/>
          <w:b/>
        </w:rPr>
        <w:t>.</w:t>
      </w:r>
      <w:proofErr w:type="gramEnd"/>
    </w:p>
    <w:p w:rsidR="00A9235E" w:rsidRPr="00334D38" w:rsidRDefault="00FF2F1C" w:rsidP="00FF2F1C">
      <w:pPr>
        <w:rPr>
          <w:b/>
        </w:rPr>
      </w:pPr>
      <w:r w:rsidRPr="00FF2F1C">
        <w:rPr>
          <w:b/>
        </w:rPr>
        <w:t>1.</w:t>
      </w:r>
      <w:r w:rsidRPr="00FF2F1C">
        <w:rPr>
          <w:b/>
        </w:rPr>
        <w:tab/>
        <w:t>HIF-1α</w:t>
      </w:r>
      <w:r>
        <w:rPr>
          <w:rFonts w:hint="eastAsia"/>
          <w:b/>
        </w:rPr>
        <w:t xml:space="preserve"> </w:t>
      </w:r>
      <w:r w:rsidRPr="00FF2F1C">
        <w:rPr>
          <w:b/>
        </w:rPr>
        <w:t xml:space="preserve">versus </w:t>
      </w:r>
      <w:r w:rsidR="00086976" w:rsidRPr="00334D38">
        <w:rPr>
          <w:rFonts w:hint="eastAsia"/>
          <w:b/>
        </w:rPr>
        <w:t xml:space="preserve">OS </w:t>
      </w:r>
    </w:p>
    <w:p w:rsidR="00A9235E" w:rsidRDefault="00A9235E">
      <w:pPr>
        <w:widowControl/>
        <w:jc w:val="left"/>
      </w:pPr>
    </w:p>
    <w:tbl>
      <w:tblPr>
        <w:tblpPr w:leftFromText="180" w:rightFromText="180" w:vertAnchor="page" w:horzAnchor="margin" w:tblpY="2442"/>
        <w:tblW w:w="6805" w:type="dxa"/>
        <w:tblLook w:val="04A0" w:firstRow="1" w:lastRow="0" w:firstColumn="1" w:lastColumn="0" w:noHBand="0" w:noVBand="1"/>
      </w:tblPr>
      <w:tblGrid>
        <w:gridCol w:w="2552"/>
        <w:gridCol w:w="1355"/>
        <w:gridCol w:w="1339"/>
        <w:gridCol w:w="1559"/>
      </w:tblGrid>
      <w:tr w:rsidR="00FF2F1C" w:rsidRPr="00BB2473" w:rsidTr="00FF2F1C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tudy omitted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stimated H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Default="00FF2F1C" w:rsidP="00FF2F1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low value </w:t>
            </w:r>
          </w:p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of 95%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Default="00FF2F1C" w:rsidP="00FF2F1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High value </w:t>
            </w:r>
          </w:p>
          <w:p w:rsidR="00FF2F1C" w:rsidRPr="00BB2473" w:rsidRDefault="00FF2F1C" w:rsidP="00FF2F1C">
            <w:pPr>
              <w:widowControl/>
              <w:ind w:leftChars="-179" w:left="-376" w:firstLineChars="170" w:firstLine="375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of 95%CI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ind w:rightChars="140" w:right="294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eng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262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62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32972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Kang (2013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898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98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3723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uang (201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838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52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82248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an (201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545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25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75725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ang (2010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752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39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39778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u (2010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830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86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89885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n (2008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595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9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52534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illies (2005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496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77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8522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o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927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09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78191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an (201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955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13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59288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ou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336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15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1444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ueguan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8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186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74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18728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i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020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5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90781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n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19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24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11638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u (201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449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70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52634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banillas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9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795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22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60789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n (2009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650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51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46296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ang (2009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364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2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48122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hrijvers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8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872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7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03694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ong (2013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977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35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97554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ebersold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1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64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12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57731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ukourakis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688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11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11988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easley (2002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260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60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5367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Van (2009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813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10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58536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ppler</w:t>
            </w:r>
            <w:proofErr w:type="spellEnd"/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8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793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95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07086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inter (2006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342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29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24583</w:t>
            </w:r>
          </w:p>
        </w:tc>
      </w:tr>
      <w:tr w:rsidR="00FF2F1C" w:rsidRPr="00BB2473" w:rsidTr="00FF2F1C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mbined 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34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539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F1C" w:rsidRPr="00BB2473" w:rsidRDefault="00FF2F1C" w:rsidP="00FF2F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24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85044</w:t>
            </w:r>
          </w:p>
        </w:tc>
      </w:tr>
    </w:tbl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/>
    <w:p w:rsidR="00086976" w:rsidRDefault="00086976">
      <w:pPr>
        <w:rPr>
          <w:rFonts w:hint="eastAsia"/>
        </w:rPr>
      </w:pPr>
    </w:p>
    <w:p w:rsidR="00FF2F1C" w:rsidRDefault="00FF2F1C"/>
    <w:tbl>
      <w:tblPr>
        <w:tblpPr w:leftFromText="180" w:rightFromText="180" w:vertAnchor="text" w:horzAnchor="margin" w:tblpY="416"/>
        <w:tblW w:w="6602" w:type="dxa"/>
        <w:tblLook w:val="04A0" w:firstRow="1" w:lastRow="0" w:firstColumn="1" w:lastColumn="0" w:noHBand="0" w:noVBand="1"/>
      </w:tblPr>
      <w:tblGrid>
        <w:gridCol w:w="2208"/>
        <w:gridCol w:w="1417"/>
        <w:gridCol w:w="1418"/>
        <w:gridCol w:w="1559"/>
      </w:tblGrid>
      <w:tr w:rsidR="00334D38" w:rsidRPr="00A9235E" w:rsidTr="00334D38">
        <w:trPr>
          <w:trHeight w:val="27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lastRenderedPageBreak/>
              <w:t>Study omit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stimated 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ow value of 95%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igh value of 95%CI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ang (201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08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45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78515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Zhu (201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28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97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77288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h</w:t>
            </w:r>
            <w:proofErr w:type="spellEnd"/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90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60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23232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oukourakis</w:t>
            </w:r>
            <w:proofErr w:type="spellEnd"/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0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02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0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22412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easley (200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14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04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53129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inter (200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49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81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08486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ebert (200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04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12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94223</w:t>
            </w:r>
          </w:p>
        </w:tc>
      </w:tr>
      <w:tr w:rsidR="00334D38" w:rsidRPr="00A9235E" w:rsidTr="00334D38">
        <w:trPr>
          <w:trHeight w:val="27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mbine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482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967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34D38" w:rsidRPr="00A9235E" w:rsidRDefault="00334D38" w:rsidP="00334D3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2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91182</w:t>
            </w:r>
          </w:p>
        </w:tc>
      </w:tr>
    </w:tbl>
    <w:p w:rsidR="00086976" w:rsidRPr="00334D38" w:rsidRDefault="00FF2F1C" w:rsidP="00FF2F1C">
      <w:pPr>
        <w:ind w:firstLineChars="150" w:firstLine="316"/>
        <w:rPr>
          <w:b/>
        </w:rPr>
      </w:pPr>
      <w:r>
        <w:rPr>
          <w:rFonts w:hint="eastAsia"/>
          <w:b/>
        </w:rPr>
        <w:t>2</w:t>
      </w:r>
      <w:r w:rsidRPr="00FF2F1C">
        <w:rPr>
          <w:b/>
        </w:rPr>
        <w:t>.</w:t>
      </w:r>
      <w:r w:rsidRPr="00FF2F1C">
        <w:rPr>
          <w:b/>
        </w:rPr>
        <w:tab/>
        <w:t>HIF-</w:t>
      </w:r>
      <w:r>
        <w:rPr>
          <w:rFonts w:hint="eastAsia"/>
          <w:b/>
        </w:rPr>
        <w:t>2</w:t>
      </w:r>
      <w:r w:rsidRPr="00FF2F1C">
        <w:rPr>
          <w:b/>
        </w:rPr>
        <w:t>α versus OS</w:t>
      </w:r>
    </w:p>
    <w:sectPr w:rsidR="00086976" w:rsidRPr="00334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3EB" w:rsidRDefault="00E913EB" w:rsidP="009C43EE">
      <w:r>
        <w:separator/>
      </w:r>
    </w:p>
  </w:endnote>
  <w:endnote w:type="continuationSeparator" w:id="0">
    <w:p w:rsidR="00E913EB" w:rsidRDefault="00E913EB" w:rsidP="009C4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3EB" w:rsidRDefault="00E913EB" w:rsidP="009C43EE">
      <w:r>
        <w:separator/>
      </w:r>
    </w:p>
  </w:footnote>
  <w:footnote w:type="continuationSeparator" w:id="0">
    <w:p w:rsidR="00E913EB" w:rsidRDefault="00E913EB" w:rsidP="009C4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A63"/>
    <w:rsid w:val="00000A4E"/>
    <w:rsid w:val="000046AC"/>
    <w:rsid w:val="00004D79"/>
    <w:rsid w:val="000053A0"/>
    <w:rsid w:val="00005596"/>
    <w:rsid w:val="00005F4E"/>
    <w:rsid w:val="00007CAC"/>
    <w:rsid w:val="0001163B"/>
    <w:rsid w:val="00011CA0"/>
    <w:rsid w:val="000150F4"/>
    <w:rsid w:val="000169D1"/>
    <w:rsid w:val="000228AA"/>
    <w:rsid w:val="00026BB5"/>
    <w:rsid w:val="000275B1"/>
    <w:rsid w:val="00027C2F"/>
    <w:rsid w:val="000304B3"/>
    <w:rsid w:val="00030A63"/>
    <w:rsid w:val="00030B24"/>
    <w:rsid w:val="00032DF3"/>
    <w:rsid w:val="00033FCA"/>
    <w:rsid w:val="00034B9D"/>
    <w:rsid w:val="000368BA"/>
    <w:rsid w:val="0004007D"/>
    <w:rsid w:val="00040F54"/>
    <w:rsid w:val="000418D9"/>
    <w:rsid w:val="00041C21"/>
    <w:rsid w:val="0004267A"/>
    <w:rsid w:val="0004466C"/>
    <w:rsid w:val="00044952"/>
    <w:rsid w:val="00045DB1"/>
    <w:rsid w:val="00046D5A"/>
    <w:rsid w:val="00047C4D"/>
    <w:rsid w:val="00054CAE"/>
    <w:rsid w:val="00055018"/>
    <w:rsid w:val="000559B1"/>
    <w:rsid w:val="000563B5"/>
    <w:rsid w:val="0005646D"/>
    <w:rsid w:val="00057946"/>
    <w:rsid w:val="00057E88"/>
    <w:rsid w:val="00060842"/>
    <w:rsid w:val="000609D6"/>
    <w:rsid w:val="00060CC5"/>
    <w:rsid w:val="00061C05"/>
    <w:rsid w:val="0006343A"/>
    <w:rsid w:val="000638B7"/>
    <w:rsid w:val="00063C7B"/>
    <w:rsid w:val="000646F0"/>
    <w:rsid w:val="00064F8F"/>
    <w:rsid w:val="00065742"/>
    <w:rsid w:val="0006574D"/>
    <w:rsid w:val="000677DE"/>
    <w:rsid w:val="000705AE"/>
    <w:rsid w:val="00070B1E"/>
    <w:rsid w:val="00071E95"/>
    <w:rsid w:val="0007363B"/>
    <w:rsid w:val="00074E1B"/>
    <w:rsid w:val="00075671"/>
    <w:rsid w:val="00075972"/>
    <w:rsid w:val="00075D2B"/>
    <w:rsid w:val="00080870"/>
    <w:rsid w:val="00080DC1"/>
    <w:rsid w:val="000822E9"/>
    <w:rsid w:val="0008294B"/>
    <w:rsid w:val="00083CFC"/>
    <w:rsid w:val="00084DF5"/>
    <w:rsid w:val="00086976"/>
    <w:rsid w:val="00086BF1"/>
    <w:rsid w:val="00087739"/>
    <w:rsid w:val="000918A7"/>
    <w:rsid w:val="00091D82"/>
    <w:rsid w:val="0009374B"/>
    <w:rsid w:val="00093C22"/>
    <w:rsid w:val="0009434A"/>
    <w:rsid w:val="000962B4"/>
    <w:rsid w:val="00096B8E"/>
    <w:rsid w:val="000979B8"/>
    <w:rsid w:val="000A0FFD"/>
    <w:rsid w:val="000A195B"/>
    <w:rsid w:val="000A2A1A"/>
    <w:rsid w:val="000A422C"/>
    <w:rsid w:val="000A57B4"/>
    <w:rsid w:val="000A5D5C"/>
    <w:rsid w:val="000A6E43"/>
    <w:rsid w:val="000A72FC"/>
    <w:rsid w:val="000A7A36"/>
    <w:rsid w:val="000A7A54"/>
    <w:rsid w:val="000B098E"/>
    <w:rsid w:val="000B15BA"/>
    <w:rsid w:val="000B1994"/>
    <w:rsid w:val="000B2106"/>
    <w:rsid w:val="000B5264"/>
    <w:rsid w:val="000B66F3"/>
    <w:rsid w:val="000B6887"/>
    <w:rsid w:val="000C00A5"/>
    <w:rsid w:val="000C06FD"/>
    <w:rsid w:val="000C1D1B"/>
    <w:rsid w:val="000C28A6"/>
    <w:rsid w:val="000C2DD4"/>
    <w:rsid w:val="000C4950"/>
    <w:rsid w:val="000C49CF"/>
    <w:rsid w:val="000C5D8C"/>
    <w:rsid w:val="000C7186"/>
    <w:rsid w:val="000C78A5"/>
    <w:rsid w:val="000C7B99"/>
    <w:rsid w:val="000D09A0"/>
    <w:rsid w:val="000D424F"/>
    <w:rsid w:val="000D47E6"/>
    <w:rsid w:val="000D54AA"/>
    <w:rsid w:val="000D558A"/>
    <w:rsid w:val="000D58E4"/>
    <w:rsid w:val="000D6E8F"/>
    <w:rsid w:val="000D7453"/>
    <w:rsid w:val="000D7F68"/>
    <w:rsid w:val="000E172F"/>
    <w:rsid w:val="000E34AC"/>
    <w:rsid w:val="000E3AC4"/>
    <w:rsid w:val="000E3E08"/>
    <w:rsid w:val="000E577C"/>
    <w:rsid w:val="000F0BDF"/>
    <w:rsid w:val="000F1A03"/>
    <w:rsid w:val="000F3BEA"/>
    <w:rsid w:val="000F45EC"/>
    <w:rsid w:val="000F5E1E"/>
    <w:rsid w:val="000F7C03"/>
    <w:rsid w:val="000F7E29"/>
    <w:rsid w:val="00100CAE"/>
    <w:rsid w:val="00101ED1"/>
    <w:rsid w:val="00102A32"/>
    <w:rsid w:val="001038C0"/>
    <w:rsid w:val="001050E7"/>
    <w:rsid w:val="00111020"/>
    <w:rsid w:val="0011310D"/>
    <w:rsid w:val="001159EE"/>
    <w:rsid w:val="00117B0C"/>
    <w:rsid w:val="001200F6"/>
    <w:rsid w:val="00120242"/>
    <w:rsid w:val="0012183A"/>
    <w:rsid w:val="00121AD3"/>
    <w:rsid w:val="00122908"/>
    <w:rsid w:val="00123856"/>
    <w:rsid w:val="00124173"/>
    <w:rsid w:val="00124E1B"/>
    <w:rsid w:val="00131BAE"/>
    <w:rsid w:val="0013224A"/>
    <w:rsid w:val="00133FEC"/>
    <w:rsid w:val="0013451C"/>
    <w:rsid w:val="00134845"/>
    <w:rsid w:val="00134EA4"/>
    <w:rsid w:val="00135477"/>
    <w:rsid w:val="00135B8A"/>
    <w:rsid w:val="0013606E"/>
    <w:rsid w:val="00137148"/>
    <w:rsid w:val="0014082F"/>
    <w:rsid w:val="00140C2F"/>
    <w:rsid w:val="00140D56"/>
    <w:rsid w:val="00141B24"/>
    <w:rsid w:val="001427A2"/>
    <w:rsid w:val="00142D9B"/>
    <w:rsid w:val="00147B4E"/>
    <w:rsid w:val="00151060"/>
    <w:rsid w:val="00153D5D"/>
    <w:rsid w:val="001554A4"/>
    <w:rsid w:val="001555FA"/>
    <w:rsid w:val="00155E0C"/>
    <w:rsid w:val="00156226"/>
    <w:rsid w:val="00156BD4"/>
    <w:rsid w:val="001606F7"/>
    <w:rsid w:val="00162B47"/>
    <w:rsid w:val="00163094"/>
    <w:rsid w:val="00163767"/>
    <w:rsid w:val="00163C46"/>
    <w:rsid w:val="00164B8A"/>
    <w:rsid w:val="00166893"/>
    <w:rsid w:val="0016763B"/>
    <w:rsid w:val="00170A78"/>
    <w:rsid w:val="00173907"/>
    <w:rsid w:val="00176636"/>
    <w:rsid w:val="00176844"/>
    <w:rsid w:val="001807F7"/>
    <w:rsid w:val="00180872"/>
    <w:rsid w:val="00181654"/>
    <w:rsid w:val="00182E99"/>
    <w:rsid w:val="0018340A"/>
    <w:rsid w:val="0018384B"/>
    <w:rsid w:val="00185B3B"/>
    <w:rsid w:val="00186F69"/>
    <w:rsid w:val="001875C9"/>
    <w:rsid w:val="001900DF"/>
    <w:rsid w:val="00190490"/>
    <w:rsid w:val="001916C9"/>
    <w:rsid w:val="001922E4"/>
    <w:rsid w:val="00193EED"/>
    <w:rsid w:val="001945F5"/>
    <w:rsid w:val="00197866"/>
    <w:rsid w:val="001978B5"/>
    <w:rsid w:val="00197A3D"/>
    <w:rsid w:val="001A0820"/>
    <w:rsid w:val="001A3214"/>
    <w:rsid w:val="001A32C3"/>
    <w:rsid w:val="001A3C70"/>
    <w:rsid w:val="001A3FB7"/>
    <w:rsid w:val="001A45C6"/>
    <w:rsid w:val="001A5415"/>
    <w:rsid w:val="001A5E87"/>
    <w:rsid w:val="001A658A"/>
    <w:rsid w:val="001A6C67"/>
    <w:rsid w:val="001A76B4"/>
    <w:rsid w:val="001A7EBD"/>
    <w:rsid w:val="001B08C1"/>
    <w:rsid w:val="001B0F6F"/>
    <w:rsid w:val="001B1DB0"/>
    <w:rsid w:val="001B2D31"/>
    <w:rsid w:val="001B321D"/>
    <w:rsid w:val="001B33F9"/>
    <w:rsid w:val="001B4DF8"/>
    <w:rsid w:val="001B5A52"/>
    <w:rsid w:val="001B79DA"/>
    <w:rsid w:val="001C00AD"/>
    <w:rsid w:val="001C0144"/>
    <w:rsid w:val="001C3248"/>
    <w:rsid w:val="001C37BC"/>
    <w:rsid w:val="001C4424"/>
    <w:rsid w:val="001C449B"/>
    <w:rsid w:val="001C563A"/>
    <w:rsid w:val="001C77F7"/>
    <w:rsid w:val="001C7E87"/>
    <w:rsid w:val="001D0650"/>
    <w:rsid w:val="001D0C5D"/>
    <w:rsid w:val="001D3BEA"/>
    <w:rsid w:val="001D415E"/>
    <w:rsid w:val="001D50AE"/>
    <w:rsid w:val="001D5D89"/>
    <w:rsid w:val="001D629B"/>
    <w:rsid w:val="001D7AD2"/>
    <w:rsid w:val="001D7E91"/>
    <w:rsid w:val="001E2A11"/>
    <w:rsid w:val="001E32B8"/>
    <w:rsid w:val="001E690D"/>
    <w:rsid w:val="001E720E"/>
    <w:rsid w:val="001E726B"/>
    <w:rsid w:val="001F01F0"/>
    <w:rsid w:val="001F2891"/>
    <w:rsid w:val="001F31C6"/>
    <w:rsid w:val="001F3D1E"/>
    <w:rsid w:val="001F5A42"/>
    <w:rsid w:val="002000A6"/>
    <w:rsid w:val="002003BF"/>
    <w:rsid w:val="002009D7"/>
    <w:rsid w:val="00200D92"/>
    <w:rsid w:val="002028F5"/>
    <w:rsid w:val="00203090"/>
    <w:rsid w:val="002058C8"/>
    <w:rsid w:val="00211A8B"/>
    <w:rsid w:val="00212E64"/>
    <w:rsid w:val="002132F0"/>
    <w:rsid w:val="00213439"/>
    <w:rsid w:val="00213C49"/>
    <w:rsid w:val="00213CDB"/>
    <w:rsid w:val="00214D02"/>
    <w:rsid w:val="00215893"/>
    <w:rsid w:val="00216B1F"/>
    <w:rsid w:val="00216E44"/>
    <w:rsid w:val="00217841"/>
    <w:rsid w:val="00220991"/>
    <w:rsid w:val="00221B7C"/>
    <w:rsid w:val="002232F2"/>
    <w:rsid w:val="00223C0D"/>
    <w:rsid w:val="00223F12"/>
    <w:rsid w:val="00224306"/>
    <w:rsid w:val="00224DCD"/>
    <w:rsid w:val="002251F8"/>
    <w:rsid w:val="00226A03"/>
    <w:rsid w:val="00230B20"/>
    <w:rsid w:val="00230F70"/>
    <w:rsid w:val="00231375"/>
    <w:rsid w:val="00231514"/>
    <w:rsid w:val="00233E53"/>
    <w:rsid w:val="002341D9"/>
    <w:rsid w:val="00234B12"/>
    <w:rsid w:val="00235110"/>
    <w:rsid w:val="00235830"/>
    <w:rsid w:val="0023657B"/>
    <w:rsid w:val="00237452"/>
    <w:rsid w:val="00240464"/>
    <w:rsid w:val="00240BE8"/>
    <w:rsid w:val="00241DD2"/>
    <w:rsid w:val="00241E4E"/>
    <w:rsid w:val="00242164"/>
    <w:rsid w:val="002432D9"/>
    <w:rsid w:val="0024392E"/>
    <w:rsid w:val="002472E1"/>
    <w:rsid w:val="00247DF4"/>
    <w:rsid w:val="00250191"/>
    <w:rsid w:val="0025056C"/>
    <w:rsid w:val="002510F8"/>
    <w:rsid w:val="0025204E"/>
    <w:rsid w:val="002524B7"/>
    <w:rsid w:val="002527E5"/>
    <w:rsid w:val="00252AA9"/>
    <w:rsid w:val="002533A2"/>
    <w:rsid w:val="0025489D"/>
    <w:rsid w:val="002559AE"/>
    <w:rsid w:val="00255BA0"/>
    <w:rsid w:val="00256ACB"/>
    <w:rsid w:val="00257288"/>
    <w:rsid w:val="00257AE3"/>
    <w:rsid w:val="00257B40"/>
    <w:rsid w:val="00260138"/>
    <w:rsid w:val="0026036E"/>
    <w:rsid w:val="00262D8E"/>
    <w:rsid w:val="00262E82"/>
    <w:rsid w:val="0026676B"/>
    <w:rsid w:val="002668BA"/>
    <w:rsid w:val="002678DC"/>
    <w:rsid w:val="00267FDB"/>
    <w:rsid w:val="0027056F"/>
    <w:rsid w:val="00270C3A"/>
    <w:rsid w:val="002714EA"/>
    <w:rsid w:val="00273E15"/>
    <w:rsid w:val="00274885"/>
    <w:rsid w:val="002749BF"/>
    <w:rsid w:val="00274B96"/>
    <w:rsid w:val="00275297"/>
    <w:rsid w:val="00276797"/>
    <w:rsid w:val="002767A2"/>
    <w:rsid w:val="00277A52"/>
    <w:rsid w:val="00277E81"/>
    <w:rsid w:val="002814E4"/>
    <w:rsid w:val="00281FFC"/>
    <w:rsid w:val="00282122"/>
    <w:rsid w:val="00282F16"/>
    <w:rsid w:val="00283F33"/>
    <w:rsid w:val="00284AA7"/>
    <w:rsid w:val="002850EF"/>
    <w:rsid w:val="00285199"/>
    <w:rsid w:val="002866C2"/>
    <w:rsid w:val="00286CAB"/>
    <w:rsid w:val="0028769C"/>
    <w:rsid w:val="00291CD0"/>
    <w:rsid w:val="00295A8D"/>
    <w:rsid w:val="002968F3"/>
    <w:rsid w:val="002973DD"/>
    <w:rsid w:val="00297571"/>
    <w:rsid w:val="002A01C2"/>
    <w:rsid w:val="002A29ED"/>
    <w:rsid w:val="002A2A47"/>
    <w:rsid w:val="002A3D64"/>
    <w:rsid w:val="002B0144"/>
    <w:rsid w:val="002B04E4"/>
    <w:rsid w:val="002B062B"/>
    <w:rsid w:val="002B142E"/>
    <w:rsid w:val="002B22A7"/>
    <w:rsid w:val="002B4C73"/>
    <w:rsid w:val="002B4FC8"/>
    <w:rsid w:val="002B5C3C"/>
    <w:rsid w:val="002B5D47"/>
    <w:rsid w:val="002B5FE0"/>
    <w:rsid w:val="002B6255"/>
    <w:rsid w:val="002B64AC"/>
    <w:rsid w:val="002B6BBC"/>
    <w:rsid w:val="002B6E1B"/>
    <w:rsid w:val="002B7C1D"/>
    <w:rsid w:val="002C3BC2"/>
    <w:rsid w:val="002C6BAB"/>
    <w:rsid w:val="002C7B8F"/>
    <w:rsid w:val="002D06DD"/>
    <w:rsid w:val="002D23ED"/>
    <w:rsid w:val="002D31B8"/>
    <w:rsid w:val="002D5111"/>
    <w:rsid w:val="002D55DB"/>
    <w:rsid w:val="002D5771"/>
    <w:rsid w:val="002D6600"/>
    <w:rsid w:val="002D6AAA"/>
    <w:rsid w:val="002E1299"/>
    <w:rsid w:val="002E3888"/>
    <w:rsid w:val="002E4C20"/>
    <w:rsid w:val="002E4F1F"/>
    <w:rsid w:val="002E5D87"/>
    <w:rsid w:val="002F353F"/>
    <w:rsid w:val="002F7299"/>
    <w:rsid w:val="002F7F8B"/>
    <w:rsid w:val="00300323"/>
    <w:rsid w:val="0030096E"/>
    <w:rsid w:val="00300E41"/>
    <w:rsid w:val="00301D87"/>
    <w:rsid w:val="00301DEE"/>
    <w:rsid w:val="003031B6"/>
    <w:rsid w:val="00303948"/>
    <w:rsid w:val="0030637B"/>
    <w:rsid w:val="003064EF"/>
    <w:rsid w:val="0030676B"/>
    <w:rsid w:val="003076C9"/>
    <w:rsid w:val="00312049"/>
    <w:rsid w:val="00312DA8"/>
    <w:rsid w:val="003138F2"/>
    <w:rsid w:val="003139E5"/>
    <w:rsid w:val="00315265"/>
    <w:rsid w:val="00315276"/>
    <w:rsid w:val="00315555"/>
    <w:rsid w:val="00316254"/>
    <w:rsid w:val="00320BEE"/>
    <w:rsid w:val="0032163E"/>
    <w:rsid w:val="0032260E"/>
    <w:rsid w:val="0032268F"/>
    <w:rsid w:val="00325318"/>
    <w:rsid w:val="003258F1"/>
    <w:rsid w:val="003263DC"/>
    <w:rsid w:val="003264CB"/>
    <w:rsid w:val="00330076"/>
    <w:rsid w:val="00330334"/>
    <w:rsid w:val="00334CC9"/>
    <w:rsid w:val="00334D38"/>
    <w:rsid w:val="00336B94"/>
    <w:rsid w:val="003402A1"/>
    <w:rsid w:val="0034101D"/>
    <w:rsid w:val="003443CD"/>
    <w:rsid w:val="00344D18"/>
    <w:rsid w:val="003462C6"/>
    <w:rsid w:val="00346477"/>
    <w:rsid w:val="00346918"/>
    <w:rsid w:val="003469F0"/>
    <w:rsid w:val="00347118"/>
    <w:rsid w:val="00347745"/>
    <w:rsid w:val="00350AEB"/>
    <w:rsid w:val="00350D77"/>
    <w:rsid w:val="00352649"/>
    <w:rsid w:val="00352BF5"/>
    <w:rsid w:val="00353568"/>
    <w:rsid w:val="003539AC"/>
    <w:rsid w:val="00354400"/>
    <w:rsid w:val="0035482C"/>
    <w:rsid w:val="00354D15"/>
    <w:rsid w:val="00357D78"/>
    <w:rsid w:val="00360D15"/>
    <w:rsid w:val="00361998"/>
    <w:rsid w:val="00361C5F"/>
    <w:rsid w:val="00363643"/>
    <w:rsid w:val="00364318"/>
    <w:rsid w:val="0036522C"/>
    <w:rsid w:val="00367EFA"/>
    <w:rsid w:val="003705B2"/>
    <w:rsid w:val="00370D57"/>
    <w:rsid w:val="00373BFD"/>
    <w:rsid w:val="00375C6D"/>
    <w:rsid w:val="00376A55"/>
    <w:rsid w:val="00376B0D"/>
    <w:rsid w:val="00376FD7"/>
    <w:rsid w:val="00380F6C"/>
    <w:rsid w:val="003817C0"/>
    <w:rsid w:val="00382628"/>
    <w:rsid w:val="00384F96"/>
    <w:rsid w:val="003866E1"/>
    <w:rsid w:val="003869C8"/>
    <w:rsid w:val="00387477"/>
    <w:rsid w:val="00387AB1"/>
    <w:rsid w:val="00387BDC"/>
    <w:rsid w:val="00391313"/>
    <w:rsid w:val="0039503B"/>
    <w:rsid w:val="00395E48"/>
    <w:rsid w:val="00397DF4"/>
    <w:rsid w:val="003A04DC"/>
    <w:rsid w:val="003A0837"/>
    <w:rsid w:val="003A092F"/>
    <w:rsid w:val="003A2072"/>
    <w:rsid w:val="003A21AC"/>
    <w:rsid w:val="003A225C"/>
    <w:rsid w:val="003A2542"/>
    <w:rsid w:val="003A3958"/>
    <w:rsid w:val="003A3B22"/>
    <w:rsid w:val="003A4577"/>
    <w:rsid w:val="003A45CA"/>
    <w:rsid w:val="003A6667"/>
    <w:rsid w:val="003A7B26"/>
    <w:rsid w:val="003B0428"/>
    <w:rsid w:val="003B1719"/>
    <w:rsid w:val="003B187F"/>
    <w:rsid w:val="003B1CC1"/>
    <w:rsid w:val="003B216C"/>
    <w:rsid w:val="003B25B0"/>
    <w:rsid w:val="003B2E91"/>
    <w:rsid w:val="003B6EF2"/>
    <w:rsid w:val="003B762A"/>
    <w:rsid w:val="003B7676"/>
    <w:rsid w:val="003B78CE"/>
    <w:rsid w:val="003B7B1F"/>
    <w:rsid w:val="003C26B5"/>
    <w:rsid w:val="003C31EA"/>
    <w:rsid w:val="003C400B"/>
    <w:rsid w:val="003C6240"/>
    <w:rsid w:val="003D370C"/>
    <w:rsid w:val="003D4505"/>
    <w:rsid w:val="003D47C7"/>
    <w:rsid w:val="003D699E"/>
    <w:rsid w:val="003D7E7F"/>
    <w:rsid w:val="003E0E98"/>
    <w:rsid w:val="003E1C58"/>
    <w:rsid w:val="003E211C"/>
    <w:rsid w:val="003E2B71"/>
    <w:rsid w:val="003E36B3"/>
    <w:rsid w:val="003E3E93"/>
    <w:rsid w:val="003E49E4"/>
    <w:rsid w:val="003E6131"/>
    <w:rsid w:val="003F17FB"/>
    <w:rsid w:val="003F1C83"/>
    <w:rsid w:val="003F21AD"/>
    <w:rsid w:val="003F21B1"/>
    <w:rsid w:val="003F49CB"/>
    <w:rsid w:val="003F4EC8"/>
    <w:rsid w:val="003F4F72"/>
    <w:rsid w:val="003F5818"/>
    <w:rsid w:val="003F6B08"/>
    <w:rsid w:val="003F6CB9"/>
    <w:rsid w:val="00402B19"/>
    <w:rsid w:val="004033E9"/>
    <w:rsid w:val="004036A3"/>
    <w:rsid w:val="004040EB"/>
    <w:rsid w:val="00404DBE"/>
    <w:rsid w:val="00405DC6"/>
    <w:rsid w:val="00406B29"/>
    <w:rsid w:val="00406CCC"/>
    <w:rsid w:val="00407046"/>
    <w:rsid w:val="0040792A"/>
    <w:rsid w:val="00407EBF"/>
    <w:rsid w:val="0041029F"/>
    <w:rsid w:val="004112DB"/>
    <w:rsid w:val="00412BBE"/>
    <w:rsid w:val="0041673C"/>
    <w:rsid w:val="004167C4"/>
    <w:rsid w:val="00416855"/>
    <w:rsid w:val="00416B81"/>
    <w:rsid w:val="00417E20"/>
    <w:rsid w:val="00420BD6"/>
    <w:rsid w:val="0042256E"/>
    <w:rsid w:val="004228F2"/>
    <w:rsid w:val="00422C88"/>
    <w:rsid w:val="00425BB2"/>
    <w:rsid w:val="004307E2"/>
    <w:rsid w:val="00430CBB"/>
    <w:rsid w:val="00430E3E"/>
    <w:rsid w:val="00431D5E"/>
    <w:rsid w:val="0043321F"/>
    <w:rsid w:val="00434A75"/>
    <w:rsid w:val="00435146"/>
    <w:rsid w:val="00440918"/>
    <w:rsid w:val="00440E74"/>
    <w:rsid w:val="00442723"/>
    <w:rsid w:val="00443661"/>
    <w:rsid w:val="00443FD7"/>
    <w:rsid w:val="004509EF"/>
    <w:rsid w:val="00450CED"/>
    <w:rsid w:val="004518B8"/>
    <w:rsid w:val="004539A8"/>
    <w:rsid w:val="004562A3"/>
    <w:rsid w:val="00456AAE"/>
    <w:rsid w:val="00456AC8"/>
    <w:rsid w:val="004621D6"/>
    <w:rsid w:val="00463640"/>
    <w:rsid w:val="00463752"/>
    <w:rsid w:val="00464563"/>
    <w:rsid w:val="004679DC"/>
    <w:rsid w:val="004721E1"/>
    <w:rsid w:val="004726A7"/>
    <w:rsid w:val="00472933"/>
    <w:rsid w:val="00472A46"/>
    <w:rsid w:val="0047325C"/>
    <w:rsid w:val="004734E3"/>
    <w:rsid w:val="00474AE5"/>
    <w:rsid w:val="00474BB1"/>
    <w:rsid w:val="0047634F"/>
    <w:rsid w:val="004775DB"/>
    <w:rsid w:val="0047773A"/>
    <w:rsid w:val="004777A0"/>
    <w:rsid w:val="00482316"/>
    <w:rsid w:val="00482CE5"/>
    <w:rsid w:val="0048358E"/>
    <w:rsid w:val="00484277"/>
    <w:rsid w:val="00484B51"/>
    <w:rsid w:val="00484E09"/>
    <w:rsid w:val="00485F9C"/>
    <w:rsid w:val="004863E8"/>
    <w:rsid w:val="00486934"/>
    <w:rsid w:val="00486C00"/>
    <w:rsid w:val="004870E8"/>
    <w:rsid w:val="0048786D"/>
    <w:rsid w:val="00487FD7"/>
    <w:rsid w:val="004919A4"/>
    <w:rsid w:val="00491FDB"/>
    <w:rsid w:val="004938D5"/>
    <w:rsid w:val="00493A2E"/>
    <w:rsid w:val="00497076"/>
    <w:rsid w:val="00497916"/>
    <w:rsid w:val="004A1A23"/>
    <w:rsid w:val="004A1CF8"/>
    <w:rsid w:val="004A3112"/>
    <w:rsid w:val="004A45F3"/>
    <w:rsid w:val="004A51AD"/>
    <w:rsid w:val="004A592B"/>
    <w:rsid w:val="004A6DD1"/>
    <w:rsid w:val="004B1DAC"/>
    <w:rsid w:val="004B3052"/>
    <w:rsid w:val="004B61A8"/>
    <w:rsid w:val="004C37EC"/>
    <w:rsid w:val="004C556D"/>
    <w:rsid w:val="004C59F8"/>
    <w:rsid w:val="004D123D"/>
    <w:rsid w:val="004D18D6"/>
    <w:rsid w:val="004D262B"/>
    <w:rsid w:val="004D26AE"/>
    <w:rsid w:val="004D470D"/>
    <w:rsid w:val="004D5DB4"/>
    <w:rsid w:val="004D6611"/>
    <w:rsid w:val="004D7896"/>
    <w:rsid w:val="004D7933"/>
    <w:rsid w:val="004E235F"/>
    <w:rsid w:val="004E2951"/>
    <w:rsid w:val="004E2D19"/>
    <w:rsid w:val="004E4CA7"/>
    <w:rsid w:val="004E5C9A"/>
    <w:rsid w:val="004E64FB"/>
    <w:rsid w:val="004E6CF4"/>
    <w:rsid w:val="004F00C1"/>
    <w:rsid w:val="004F6B23"/>
    <w:rsid w:val="004F6C14"/>
    <w:rsid w:val="004F7E12"/>
    <w:rsid w:val="00500A20"/>
    <w:rsid w:val="00501C10"/>
    <w:rsid w:val="0050442C"/>
    <w:rsid w:val="005057EF"/>
    <w:rsid w:val="00507269"/>
    <w:rsid w:val="00510F64"/>
    <w:rsid w:val="005115E0"/>
    <w:rsid w:val="00513A70"/>
    <w:rsid w:val="00514B19"/>
    <w:rsid w:val="005155C5"/>
    <w:rsid w:val="00516625"/>
    <w:rsid w:val="00521191"/>
    <w:rsid w:val="00521399"/>
    <w:rsid w:val="005215C7"/>
    <w:rsid w:val="005229F0"/>
    <w:rsid w:val="00522EAF"/>
    <w:rsid w:val="005269B3"/>
    <w:rsid w:val="00527D46"/>
    <w:rsid w:val="00530535"/>
    <w:rsid w:val="005346A0"/>
    <w:rsid w:val="00536599"/>
    <w:rsid w:val="00537170"/>
    <w:rsid w:val="00540423"/>
    <w:rsid w:val="005404FD"/>
    <w:rsid w:val="00541709"/>
    <w:rsid w:val="00542C41"/>
    <w:rsid w:val="00542DFB"/>
    <w:rsid w:val="005431A2"/>
    <w:rsid w:val="00543C44"/>
    <w:rsid w:val="00543E7B"/>
    <w:rsid w:val="005441BC"/>
    <w:rsid w:val="005452B4"/>
    <w:rsid w:val="00547B16"/>
    <w:rsid w:val="00551F18"/>
    <w:rsid w:val="0055431A"/>
    <w:rsid w:val="00555923"/>
    <w:rsid w:val="005559CC"/>
    <w:rsid w:val="0055692D"/>
    <w:rsid w:val="00557CF9"/>
    <w:rsid w:val="00561172"/>
    <w:rsid w:val="005611E4"/>
    <w:rsid w:val="00563603"/>
    <w:rsid w:val="00564804"/>
    <w:rsid w:val="005663D7"/>
    <w:rsid w:val="0056673A"/>
    <w:rsid w:val="005667B0"/>
    <w:rsid w:val="0057166D"/>
    <w:rsid w:val="00571D87"/>
    <w:rsid w:val="00572AD9"/>
    <w:rsid w:val="00575079"/>
    <w:rsid w:val="005772FB"/>
    <w:rsid w:val="00580574"/>
    <w:rsid w:val="00580D46"/>
    <w:rsid w:val="00581988"/>
    <w:rsid w:val="005839F2"/>
    <w:rsid w:val="0058442B"/>
    <w:rsid w:val="00585A22"/>
    <w:rsid w:val="00593973"/>
    <w:rsid w:val="00593CEE"/>
    <w:rsid w:val="00594B19"/>
    <w:rsid w:val="00594CEF"/>
    <w:rsid w:val="005957B8"/>
    <w:rsid w:val="00595DE3"/>
    <w:rsid w:val="0059724B"/>
    <w:rsid w:val="005979A8"/>
    <w:rsid w:val="005A0CCB"/>
    <w:rsid w:val="005A3183"/>
    <w:rsid w:val="005A38C8"/>
    <w:rsid w:val="005A6EEC"/>
    <w:rsid w:val="005B0433"/>
    <w:rsid w:val="005B3EB8"/>
    <w:rsid w:val="005B4274"/>
    <w:rsid w:val="005B4D37"/>
    <w:rsid w:val="005B5266"/>
    <w:rsid w:val="005B53A7"/>
    <w:rsid w:val="005B796B"/>
    <w:rsid w:val="005C001F"/>
    <w:rsid w:val="005C3073"/>
    <w:rsid w:val="005C3662"/>
    <w:rsid w:val="005C4B31"/>
    <w:rsid w:val="005C7962"/>
    <w:rsid w:val="005D1437"/>
    <w:rsid w:val="005D1DCE"/>
    <w:rsid w:val="005D2576"/>
    <w:rsid w:val="005D3256"/>
    <w:rsid w:val="005D34F5"/>
    <w:rsid w:val="005D4324"/>
    <w:rsid w:val="005D452E"/>
    <w:rsid w:val="005D4E7C"/>
    <w:rsid w:val="005D54E6"/>
    <w:rsid w:val="005D57BD"/>
    <w:rsid w:val="005D59B8"/>
    <w:rsid w:val="005E1996"/>
    <w:rsid w:val="005E4E46"/>
    <w:rsid w:val="005E533B"/>
    <w:rsid w:val="005E7B3F"/>
    <w:rsid w:val="005F10B1"/>
    <w:rsid w:val="005F1F55"/>
    <w:rsid w:val="005F24E8"/>
    <w:rsid w:val="005F4CB0"/>
    <w:rsid w:val="005F4D8E"/>
    <w:rsid w:val="005F598D"/>
    <w:rsid w:val="005F6402"/>
    <w:rsid w:val="00600309"/>
    <w:rsid w:val="00602810"/>
    <w:rsid w:val="00602C63"/>
    <w:rsid w:val="006042F5"/>
    <w:rsid w:val="00605B43"/>
    <w:rsid w:val="00605C85"/>
    <w:rsid w:val="00607A8E"/>
    <w:rsid w:val="006104B1"/>
    <w:rsid w:val="00610509"/>
    <w:rsid w:val="00611595"/>
    <w:rsid w:val="006119F0"/>
    <w:rsid w:val="00612DF9"/>
    <w:rsid w:val="00614C43"/>
    <w:rsid w:val="00615083"/>
    <w:rsid w:val="006175BB"/>
    <w:rsid w:val="006204A8"/>
    <w:rsid w:val="00621BE5"/>
    <w:rsid w:val="00621E8B"/>
    <w:rsid w:val="00622A1F"/>
    <w:rsid w:val="0062563E"/>
    <w:rsid w:val="00626820"/>
    <w:rsid w:val="00626CE1"/>
    <w:rsid w:val="00627F7F"/>
    <w:rsid w:val="00630927"/>
    <w:rsid w:val="00630F4B"/>
    <w:rsid w:val="006339B1"/>
    <w:rsid w:val="006339FB"/>
    <w:rsid w:val="00634031"/>
    <w:rsid w:val="006354E7"/>
    <w:rsid w:val="00636410"/>
    <w:rsid w:val="00640E9E"/>
    <w:rsid w:val="00641691"/>
    <w:rsid w:val="00642237"/>
    <w:rsid w:val="00642551"/>
    <w:rsid w:val="00643A93"/>
    <w:rsid w:val="0064621A"/>
    <w:rsid w:val="006463D0"/>
    <w:rsid w:val="0064667D"/>
    <w:rsid w:val="00647FC2"/>
    <w:rsid w:val="00650FEF"/>
    <w:rsid w:val="00652BC6"/>
    <w:rsid w:val="00652BC9"/>
    <w:rsid w:val="006549EE"/>
    <w:rsid w:val="00657920"/>
    <w:rsid w:val="0065798A"/>
    <w:rsid w:val="00661714"/>
    <w:rsid w:val="00662A62"/>
    <w:rsid w:val="00662DA1"/>
    <w:rsid w:val="00663146"/>
    <w:rsid w:val="0066368E"/>
    <w:rsid w:val="00663A6B"/>
    <w:rsid w:val="0066407C"/>
    <w:rsid w:val="006642AC"/>
    <w:rsid w:val="00665376"/>
    <w:rsid w:val="006675BF"/>
    <w:rsid w:val="0067081E"/>
    <w:rsid w:val="00672D12"/>
    <w:rsid w:val="006738BA"/>
    <w:rsid w:val="006748FE"/>
    <w:rsid w:val="00675BB5"/>
    <w:rsid w:val="00675D22"/>
    <w:rsid w:val="00676677"/>
    <w:rsid w:val="00681B15"/>
    <w:rsid w:val="006825ED"/>
    <w:rsid w:val="00682985"/>
    <w:rsid w:val="006836EB"/>
    <w:rsid w:val="006850C9"/>
    <w:rsid w:val="006858D0"/>
    <w:rsid w:val="00685A42"/>
    <w:rsid w:val="00685D9E"/>
    <w:rsid w:val="00692C76"/>
    <w:rsid w:val="00693281"/>
    <w:rsid w:val="0069621B"/>
    <w:rsid w:val="0069768D"/>
    <w:rsid w:val="006A0BFE"/>
    <w:rsid w:val="006A1A9C"/>
    <w:rsid w:val="006A2822"/>
    <w:rsid w:val="006A38E3"/>
    <w:rsid w:val="006A630A"/>
    <w:rsid w:val="006A65EF"/>
    <w:rsid w:val="006B03F0"/>
    <w:rsid w:val="006B0AEC"/>
    <w:rsid w:val="006B0DCF"/>
    <w:rsid w:val="006B190F"/>
    <w:rsid w:val="006B1E59"/>
    <w:rsid w:val="006B24C5"/>
    <w:rsid w:val="006B27BC"/>
    <w:rsid w:val="006B3063"/>
    <w:rsid w:val="006C40EE"/>
    <w:rsid w:val="006C5472"/>
    <w:rsid w:val="006C553F"/>
    <w:rsid w:val="006C5B8B"/>
    <w:rsid w:val="006C7B53"/>
    <w:rsid w:val="006D012F"/>
    <w:rsid w:val="006D1344"/>
    <w:rsid w:val="006D43E4"/>
    <w:rsid w:val="006D4B0A"/>
    <w:rsid w:val="006D5610"/>
    <w:rsid w:val="006D632F"/>
    <w:rsid w:val="006D79BA"/>
    <w:rsid w:val="006D7DFD"/>
    <w:rsid w:val="006E6792"/>
    <w:rsid w:val="006E6B20"/>
    <w:rsid w:val="006E7082"/>
    <w:rsid w:val="006F07A0"/>
    <w:rsid w:val="006F0F83"/>
    <w:rsid w:val="006F1DF3"/>
    <w:rsid w:val="006F3311"/>
    <w:rsid w:val="006F4E0C"/>
    <w:rsid w:val="006F5872"/>
    <w:rsid w:val="006F6171"/>
    <w:rsid w:val="00702602"/>
    <w:rsid w:val="0070688B"/>
    <w:rsid w:val="00706BDE"/>
    <w:rsid w:val="00707C38"/>
    <w:rsid w:val="0071347F"/>
    <w:rsid w:val="00714190"/>
    <w:rsid w:val="00714EB6"/>
    <w:rsid w:val="007157D0"/>
    <w:rsid w:val="00716A97"/>
    <w:rsid w:val="00720477"/>
    <w:rsid w:val="00720AE5"/>
    <w:rsid w:val="00722FF7"/>
    <w:rsid w:val="007240E4"/>
    <w:rsid w:val="007253EE"/>
    <w:rsid w:val="0072632F"/>
    <w:rsid w:val="0072734E"/>
    <w:rsid w:val="00730B55"/>
    <w:rsid w:val="00730F56"/>
    <w:rsid w:val="0073187A"/>
    <w:rsid w:val="007318F4"/>
    <w:rsid w:val="007320C3"/>
    <w:rsid w:val="00732739"/>
    <w:rsid w:val="0073381B"/>
    <w:rsid w:val="00733874"/>
    <w:rsid w:val="00734701"/>
    <w:rsid w:val="0073669E"/>
    <w:rsid w:val="00736D51"/>
    <w:rsid w:val="007404CB"/>
    <w:rsid w:val="00742735"/>
    <w:rsid w:val="00744A1A"/>
    <w:rsid w:val="00745162"/>
    <w:rsid w:val="0074646D"/>
    <w:rsid w:val="0074664C"/>
    <w:rsid w:val="007506C3"/>
    <w:rsid w:val="00750E46"/>
    <w:rsid w:val="007510E6"/>
    <w:rsid w:val="0075114B"/>
    <w:rsid w:val="00752615"/>
    <w:rsid w:val="0075451B"/>
    <w:rsid w:val="00754A91"/>
    <w:rsid w:val="00760A64"/>
    <w:rsid w:val="00760B7B"/>
    <w:rsid w:val="00760CE6"/>
    <w:rsid w:val="00761AE3"/>
    <w:rsid w:val="007620F4"/>
    <w:rsid w:val="00763786"/>
    <w:rsid w:val="00765D59"/>
    <w:rsid w:val="00765F9E"/>
    <w:rsid w:val="007676C2"/>
    <w:rsid w:val="0076781F"/>
    <w:rsid w:val="007700C2"/>
    <w:rsid w:val="00770CBA"/>
    <w:rsid w:val="00773553"/>
    <w:rsid w:val="00774371"/>
    <w:rsid w:val="00774675"/>
    <w:rsid w:val="00775111"/>
    <w:rsid w:val="00775BED"/>
    <w:rsid w:val="00776A29"/>
    <w:rsid w:val="00780147"/>
    <w:rsid w:val="00780443"/>
    <w:rsid w:val="00782406"/>
    <w:rsid w:val="007831E5"/>
    <w:rsid w:val="00784994"/>
    <w:rsid w:val="00784D14"/>
    <w:rsid w:val="00784D6A"/>
    <w:rsid w:val="00784EF7"/>
    <w:rsid w:val="00786A08"/>
    <w:rsid w:val="00787B1A"/>
    <w:rsid w:val="00787EF7"/>
    <w:rsid w:val="007908E3"/>
    <w:rsid w:val="00790FE7"/>
    <w:rsid w:val="00791278"/>
    <w:rsid w:val="00791BEF"/>
    <w:rsid w:val="0079204B"/>
    <w:rsid w:val="007926DF"/>
    <w:rsid w:val="00795EF9"/>
    <w:rsid w:val="00796266"/>
    <w:rsid w:val="007A68B4"/>
    <w:rsid w:val="007A6D8E"/>
    <w:rsid w:val="007B015C"/>
    <w:rsid w:val="007B108F"/>
    <w:rsid w:val="007B1288"/>
    <w:rsid w:val="007B18F5"/>
    <w:rsid w:val="007B4F11"/>
    <w:rsid w:val="007B524E"/>
    <w:rsid w:val="007B57B7"/>
    <w:rsid w:val="007B7B4C"/>
    <w:rsid w:val="007B7C32"/>
    <w:rsid w:val="007C0370"/>
    <w:rsid w:val="007C30F5"/>
    <w:rsid w:val="007C4B2B"/>
    <w:rsid w:val="007D04A0"/>
    <w:rsid w:val="007D07F3"/>
    <w:rsid w:val="007D1CAE"/>
    <w:rsid w:val="007D1FF1"/>
    <w:rsid w:val="007D3D9C"/>
    <w:rsid w:val="007D414D"/>
    <w:rsid w:val="007D505F"/>
    <w:rsid w:val="007D7382"/>
    <w:rsid w:val="007D751F"/>
    <w:rsid w:val="007E0244"/>
    <w:rsid w:val="007E0C4B"/>
    <w:rsid w:val="007E2F49"/>
    <w:rsid w:val="007E36AB"/>
    <w:rsid w:val="007E3F5E"/>
    <w:rsid w:val="007E4CD9"/>
    <w:rsid w:val="007E5465"/>
    <w:rsid w:val="007E550E"/>
    <w:rsid w:val="007E648B"/>
    <w:rsid w:val="007F0FD8"/>
    <w:rsid w:val="007F1E81"/>
    <w:rsid w:val="007F2223"/>
    <w:rsid w:val="007F2B9E"/>
    <w:rsid w:val="007F3707"/>
    <w:rsid w:val="007F4E86"/>
    <w:rsid w:val="007F5819"/>
    <w:rsid w:val="007F5EFA"/>
    <w:rsid w:val="007F6B3D"/>
    <w:rsid w:val="007F6CA8"/>
    <w:rsid w:val="0080015C"/>
    <w:rsid w:val="00800813"/>
    <w:rsid w:val="00804CF2"/>
    <w:rsid w:val="0080550F"/>
    <w:rsid w:val="00810207"/>
    <w:rsid w:val="00810267"/>
    <w:rsid w:val="0081244C"/>
    <w:rsid w:val="00812542"/>
    <w:rsid w:val="00812A81"/>
    <w:rsid w:val="008133B9"/>
    <w:rsid w:val="0081384A"/>
    <w:rsid w:val="00813E3E"/>
    <w:rsid w:val="00814035"/>
    <w:rsid w:val="00814ED0"/>
    <w:rsid w:val="00816FD7"/>
    <w:rsid w:val="00820B7F"/>
    <w:rsid w:val="00821B8A"/>
    <w:rsid w:val="00823298"/>
    <w:rsid w:val="008235B9"/>
    <w:rsid w:val="00824343"/>
    <w:rsid w:val="00825521"/>
    <w:rsid w:val="00826C94"/>
    <w:rsid w:val="0083371A"/>
    <w:rsid w:val="00833B3D"/>
    <w:rsid w:val="0083675C"/>
    <w:rsid w:val="00836FBC"/>
    <w:rsid w:val="00840706"/>
    <w:rsid w:val="00846A8C"/>
    <w:rsid w:val="00846DBD"/>
    <w:rsid w:val="008472A0"/>
    <w:rsid w:val="00852483"/>
    <w:rsid w:val="0085297E"/>
    <w:rsid w:val="0085305F"/>
    <w:rsid w:val="00853594"/>
    <w:rsid w:val="0085397D"/>
    <w:rsid w:val="00853CBD"/>
    <w:rsid w:val="00854644"/>
    <w:rsid w:val="008554C4"/>
    <w:rsid w:val="0085567E"/>
    <w:rsid w:val="00856F75"/>
    <w:rsid w:val="008578C1"/>
    <w:rsid w:val="00860AE8"/>
    <w:rsid w:val="008617FD"/>
    <w:rsid w:val="00861A5A"/>
    <w:rsid w:val="00863759"/>
    <w:rsid w:val="0086428B"/>
    <w:rsid w:val="008648FB"/>
    <w:rsid w:val="0086636E"/>
    <w:rsid w:val="00867D1A"/>
    <w:rsid w:val="0087265C"/>
    <w:rsid w:val="0087298F"/>
    <w:rsid w:val="00872CCB"/>
    <w:rsid w:val="00872EB5"/>
    <w:rsid w:val="00873A74"/>
    <w:rsid w:val="00875E50"/>
    <w:rsid w:val="0087647E"/>
    <w:rsid w:val="00876522"/>
    <w:rsid w:val="008810AB"/>
    <w:rsid w:val="00881A1F"/>
    <w:rsid w:val="00881BED"/>
    <w:rsid w:val="00886280"/>
    <w:rsid w:val="00886A23"/>
    <w:rsid w:val="00886BE7"/>
    <w:rsid w:val="00886D45"/>
    <w:rsid w:val="00890DEA"/>
    <w:rsid w:val="00891730"/>
    <w:rsid w:val="0089199B"/>
    <w:rsid w:val="008919D2"/>
    <w:rsid w:val="00891AD8"/>
    <w:rsid w:val="00893D99"/>
    <w:rsid w:val="00893E92"/>
    <w:rsid w:val="0089409E"/>
    <w:rsid w:val="00894B9E"/>
    <w:rsid w:val="008952F0"/>
    <w:rsid w:val="00895555"/>
    <w:rsid w:val="00895CE8"/>
    <w:rsid w:val="00895F69"/>
    <w:rsid w:val="00896511"/>
    <w:rsid w:val="00896A9C"/>
    <w:rsid w:val="008978AD"/>
    <w:rsid w:val="008A1ABB"/>
    <w:rsid w:val="008A25C4"/>
    <w:rsid w:val="008A2B97"/>
    <w:rsid w:val="008A2EB9"/>
    <w:rsid w:val="008A626E"/>
    <w:rsid w:val="008A6F85"/>
    <w:rsid w:val="008A7857"/>
    <w:rsid w:val="008A7ED0"/>
    <w:rsid w:val="008B29E3"/>
    <w:rsid w:val="008B417F"/>
    <w:rsid w:val="008B5B63"/>
    <w:rsid w:val="008B66D5"/>
    <w:rsid w:val="008B79B6"/>
    <w:rsid w:val="008B7FC1"/>
    <w:rsid w:val="008C1ED8"/>
    <w:rsid w:val="008C3B25"/>
    <w:rsid w:val="008C4846"/>
    <w:rsid w:val="008C5890"/>
    <w:rsid w:val="008C666A"/>
    <w:rsid w:val="008C6D1F"/>
    <w:rsid w:val="008C73A7"/>
    <w:rsid w:val="008C7AF2"/>
    <w:rsid w:val="008D098C"/>
    <w:rsid w:val="008D1043"/>
    <w:rsid w:val="008D2571"/>
    <w:rsid w:val="008D4934"/>
    <w:rsid w:val="008D4E86"/>
    <w:rsid w:val="008D6B3D"/>
    <w:rsid w:val="008E04A4"/>
    <w:rsid w:val="008E0B8E"/>
    <w:rsid w:val="008E0C4F"/>
    <w:rsid w:val="008E121F"/>
    <w:rsid w:val="008E1A64"/>
    <w:rsid w:val="008E2AAA"/>
    <w:rsid w:val="008E5418"/>
    <w:rsid w:val="008E5FF6"/>
    <w:rsid w:val="008E6155"/>
    <w:rsid w:val="008E652E"/>
    <w:rsid w:val="008E69C2"/>
    <w:rsid w:val="008E6B4B"/>
    <w:rsid w:val="008E751F"/>
    <w:rsid w:val="008E7907"/>
    <w:rsid w:val="008E798B"/>
    <w:rsid w:val="008F06D6"/>
    <w:rsid w:val="008F1E49"/>
    <w:rsid w:val="008F355C"/>
    <w:rsid w:val="008F58E5"/>
    <w:rsid w:val="008F5F6A"/>
    <w:rsid w:val="008F64E5"/>
    <w:rsid w:val="008F79B6"/>
    <w:rsid w:val="008F7A68"/>
    <w:rsid w:val="008F7F4E"/>
    <w:rsid w:val="009001D5"/>
    <w:rsid w:val="00901FB9"/>
    <w:rsid w:val="00902E06"/>
    <w:rsid w:val="00902F02"/>
    <w:rsid w:val="00903263"/>
    <w:rsid w:val="00903B48"/>
    <w:rsid w:val="00906210"/>
    <w:rsid w:val="009067A3"/>
    <w:rsid w:val="00907C8A"/>
    <w:rsid w:val="00907E88"/>
    <w:rsid w:val="009108ED"/>
    <w:rsid w:val="0091127D"/>
    <w:rsid w:val="00911DF9"/>
    <w:rsid w:val="00912670"/>
    <w:rsid w:val="00914B99"/>
    <w:rsid w:val="009158E0"/>
    <w:rsid w:val="009167A2"/>
    <w:rsid w:val="00917934"/>
    <w:rsid w:val="00920236"/>
    <w:rsid w:val="00920894"/>
    <w:rsid w:val="00920D75"/>
    <w:rsid w:val="00921C5C"/>
    <w:rsid w:val="00922C2C"/>
    <w:rsid w:val="00922D2E"/>
    <w:rsid w:val="009240E5"/>
    <w:rsid w:val="009244A6"/>
    <w:rsid w:val="00924BF4"/>
    <w:rsid w:val="00925216"/>
    <w:rsid w:val="0092531F"/>
    <w:rsid w:val="00925678"/>
    <w:rsid w:val="00925787"/>
    <w:rsid w:val="0092584F"/>
    <w:rsid w:val="00925B00"/>
    <w:rsid w:val="00926146"/>
    <w:rsid w:val="00926313"/>
    <w:rsid w:val="00930CE9"/>
    <w:rsid w:val="009323B8"/>
    <w:rsid w:val="00932E1A"/>
    <w:rsid w:val="00933C2E"/>
    <w:rsid w:val="00934049"/>
    <w:rsid w:val="00936565"/>
    <w:rsid w:val="009372AF"/>
    <w:rsid w:val="00937EF8"/>
    <w:rsid w:val="0094025A"/>
    <w:rsid w:val="00940C2C"/>
    <w:rsid w:val="00941297"/>
    <w:rsid w:val="00941E7E"/>
    <w:rsid w:val="00945A1D"/>
    <w:rsid w:val="00946874"/>
    <w:rsid w:val="009470EB"/>
    <w:rsid w:val="00947233"/>
    <w:rsid w:val="00947288"/>
    <w:rsid w:val="00950105"/>
    <w:rsid w:val="00950AE8"/>
    <w:rsid w:val="00950C6E"/>
    <w:rsid w:val="00951401"/>
    <w:rsid w:val="009558B7"/>
    <w:rsid w:val="009560F6"/>
    <w:rsid w:val="00956114"/>
    <w:rsid w:val="00957DD0"/>
    <w:rsid w:val="00960F6E"/>
    <w:rsid w:val="0096278F"/>
    <w:rsid w:val="00962A90"/>
    <w:rsid w:val="009634AE"/>
    <w:rsid w:val="009651CA"/>
    <w:rsid w:val="00965C3D"/>
    <w:rsid w:val="00965EA6"/>
    <w:rsid w:val="00965FCF"/>
    <w:rsid w:val="00967C80"/>
    <w:rsid w:val="00970268"/>
    <w:rsid w:val="009705EC"/>
    <w:rsid w:val="00970883"/>
    <w:rsid w:val="0097178B"/>
    <w:rsid w:val="00971796"/>
    <w:rsid w:val="00971CAE"/>
    <w:rsid w:val="00972AAB"/>
    <w:rsid w:val="009736EC"/>
    <w:rsid w:val="009738C6"/>
    <w:rsid w:val="00973F5D"/>
    <w:rsid w:val="0097588F"/>
    <w:rsid w:val="00976A00"/>
    <w:rsid w:val="0097776D"/>
    <w:rsid w:val="00977E98"/>
    <w:rsid w:val="0098549C"/>
    <w:rsid w:val="00986E63"/>
    <w:rsid w:val="00987FF7"/>
    <w:rsid w:val="009906AB"/>
    <w:rsid w:val="00992193"/>
    <w:rsid w:val="00993068"/>
    <w:rsid w:val="00993279"/>
    <w:rsid w:val="0099433D"/>
    <w:rsid w:val="00996E98"/>
    <w:rsid w:val="009A0903"/>
    <w:rsid w:val="009A17FF"/>
    <w:rsid w:val="009A37C9"/>
    <w:rsid w:val="009A3ABB"/>
    <w:rsid w:val="009A3D5F"/>
    <w:rsid w:val="009A52BD"/>
    <w:rsid w:val="009A7555"/>
    <w:rsid w:val="009B3040"/>
    <w:rsid w:val="009B3B55"/>
    <w:rsid w:val="009B3B94"/>
    <w:rsid w:val="009B3BD4"/>
    <w:rsid w:val="009B3FC0"/>
    <w:rsid w:val="009B3FDD"/>
    <w:rsid w:val="009B451C"/>
    <w:rsid w:val="009B49F7"/>
    <w:rsid w:val="009C07FF"/>
    <w:rsid w:val="009C1D08"/>
    <w:rsid w:val="009C2A99"/>
    <w:rsid w:val="009C2C0B"/>
    <w:rsid w:val="009C3560"/>
    <w:rsid w:val="009C376E"/>
    <w:rsid w:val="009C43EE"/>
    <w:rsid w:val="009C6BBA"/>
    <w:rsid w:val="009D0B8B"/>
    <w:rsid w:val="009D14CF"/>
    <w:rsid w:val="009D20BA"/>
    <w:rsid w:val="009D29B0"/>
    <w:rsid w:val="009D61AB"/>
    <w:rsid w:val="009D62EF"/>
    <w:rsid w:val="009D717B"/>
    <w:rsid w:val="009D7C89"/>
    <w:rsid w:val="009E03D7"/>
    <w:rsid w:val="009E045B"/>
    <w:rsid w:val="009E16A1"/>
    <w:rsid w:val="009F02A2"/>
    <w:rsid w:val="009F0EA1"/>
    <w:rsid w:val="009F1696"/>
    <w:rsid w:val="009F1C20"/>
    <w:rsid w:val="009F2278"/>
    <w:rsid w:val="009F4035"/>
    <w:rsid w:val="009F40B0"/>
    <w:rsid w:val="009F5F4C"/>
    <w:rsid w:val="009F78EA"/>
    <w:rsid w:val="009F7AB5"/>
    <w:rsid w:val="00A02728"/>
    <w:rsid w:val="00A02F27"/>
    <w:rsid w:val="00A03FE6"/>
    <w:rsid w:val="00A04FA6"/>
    <w:rsid w:val="00A0694D"/>
    <w:rsid w:val="00A10959"/>
    <w:rsid w:val="00A10C8D"/>
    <w:rsid w:val="00A11346"/>
    <w:rsid w:val="00A113F1"/>
    <w:rsid w:val="00A13F10"/>
    <w:rsid w:val="00A15A16"/>
    <w:rsid w:val="00A1684A"/>
    <w:rsid w:val="00A17D0E"/>
    <w:rsid w:val="00A17FF0"/>
    <w:rsid w:val="00A2031E"/>
    <w:rsid w:val="00A20FD6"/>
    <w:rsid w:val="00A24C58"/>
    <w:rsid w:val="00A26901"/>
    <w:rsid w:val="00A274F0"/>
    <w:rsid w:val="00A30173"/>
    <w:rsid w:val="00A30A7C"/>
    <w:rsid w:val="00A3221E"/>
    <w:rsid w:val="00A33231"/>
    <w:rsid w:val="00A33ECB"/>
    <w:rsid w:val="00A34AC8"/>
    <w:rsid w:val="00A34F15"/>
    <w:rsid w:val="00A34FBB"/>
    <w:rsid w:val="00A37258"/>
    <w:rsid w:val="00A3758C"/>
    <w:rsid w:val="00A40792"/>
    <w:rsid w:val="00A41827"/>
    <w:rsid w:val="00A42115"/>
    <w:rsid w:val="00A42698"/>
    <w:rsid w:val="00A42C88"/>
    <w:rsid w:val="00A43029"/>
    <w:rsid w:val="00A446C4"/>
    <w:rsid w:val="00A44772"/>
    <w:rsid w:val="00A46BF0"/>
    <w:rsid w:val="00A46DCD"/>
    <w:rsid w:val="00A46E1D"/>
    <w:rsid w:val="00A47AA4"/>
    <w:rsid w:val="00A51037"/>
    <w:rsid w:val="00A5188B"/>
    <w:rsid w:val="00A525E9"/>
    <w:rsid w:val="00A52A6A"/>
    <w:rsid w:val="00A52BD6"/>
    <w:rsid w:val="00A52F85"/>
    <w:rsid w:val="00A52F95"/>
    <w:rsid w:val="00A53913"/>
    <w:rsid w:val="00A5435A"/>
    <w:rsid w:val="00A5479A"/>
    <w:rsid w:val="00A571A1"/>
    <w:rsid w:val="00A62940"/>
    <w:rsid w:val="00A62BC2"/>
    <w:rsid w:val="00A62FDF"/>
    <w:rsid w:val="00A64E17"/>
    <w:rsid w:val="00A65B53"/>
    <w:rsid w:val="00A662D0"/>
    <w:rsid w:val="00A66D13"/>
    <w:rsid w:val="00A67E78"/>
    <w:rsid w:val="00A706D3"/>
    <w:rsid w:val="00A7089E"/>
    <w:rsid w:val="00A7113C"/>
    <w:rsid w:val="00A7255E"/>
    <w:rsid w:val="00A73C1C"/>
    <w:rsid w:val="00A7445E"/>
    <w:rsid w:val="00A752D7"/>
    <w:rsid w:val="00A76E34"/>
    <w:rsid w:val="00A80B1A"/>
    <w:rsid w:val="00A82410"/>
    <w:rsid w:val="00A839D8"/>
    <w:rsid w:val="00A83E37"/>
    <w:rsid w:val="00A859C0"/>
    <w:rsid w:val="00A86592"/>
    <w:rsid w:val="00A873A9"/>
    <w:rsid w:val="00A9151F"/>
    <w:rsid w:val="00A9210F"/>
    <w:rsid w:val="00A9235E"/>
    <w:rsid w:val="00A92DC4"/>
    <w:rsid w:val="00A92F87"/>
    <w:rsid w:val="00A93011"/>
    <w:rsid w:val="00A96B15"/>
    <w:rsid w:val="00A96E48"/>
    <w:rsid w:val="00A96F39"/>
    <w:rsid w:val="00A97FAB"/>
    <w:rsid w:val="00AA1CE7"/>
    <w:rsid w:val="00AA326A"/>
    <w:rsid w:val="00AA3507"/>
    <w:rsid w:val="00AA4689"/>
    <w:rsid w:val="00AA5B1A"/>
    <w:rsid w:val="00AA612D"/>
    <w:rsid w:val="00AA6D29"/>
    <w:rsid w:val="00AA79D8"/>
    <w:rsid w:val="00AA7F1E"/>
    <w:rsid w:val="00AB151A"/>
    <w:rsid w:val="00AB18C8"/>
    <w:rsid w:val="00AB19C1"/>
    <w:rsid w:val="00AB2516"/>
    <w:rsid w:val="00AB26DD"/>
    <w:rsid w:val="00AB27DE"/>
    <w:rsid w:val="00AB3477"/>
    <w:rsid w:val="00AB37F9"/>
    <w:rsid w:val="00AB43BD"/>
    <w:rsid w:val="00AB4967"/>
    <w:rsid w:val="00AB4A01"/>
    <w:rsid w:val="00AB5039"/>
    <w:rsid w:val="00AB6376"/>
    <w:rsid w:val="00AB79D7"/>
    <w:rsid w:val="00AC1B12"/>
    <w:rsid w:val="00AC2037"/>
    <w:rsid w:val="00AC314E"/>
    <w:rsid w:val="00AC5135"/>
    <w:rsid w:val="00AD2514"/>
    <w:rsid w:val="00AD253C"/>
    <w:rsid w:val="00AD4307"/>
    <w:rsid w:val="00AD433D"/>
    <w:rsid w:val="00AD49A4"/>
    <w:rsid w:val="00AD4B4C"/>
    <w:rsid w:val="00AD523E"/>
    <w:rsid w:val="00AD56EA"/>
    <w:rsid w:val="00AD6B6B"/>
    <w:rsid w:val="00AD6CC5"/>
    <w:rsid w:val="00AD6E24"/>
    <w:rsid w:val="00AD7B49"/>
    <w:rsid w:val="00AD7EC0"/>
    <w:rsid w:val="00AE1431"/>
    <w:rsid w:val="00AE28C0"/>
    <w:rsid w:val="00AE2D8A"/>
    <w:rsid w:val="00AE38C4"/>
    <w:rsid w:val="00AE489E"/>
    <w:rsid w:val="00AE48EF"/>
    <w:rsid w:val="00AE51A2"/>
    <w:rsid w:val="00AE57DF"/>
    <w:rsid w:val="00AE7271"/>
    <w:rsid w:val="00AE7511"/>
    <w:rsid w:val="00AF1173"/>
    <w:rsid w:val="00AF2FE1"/>
    <w:rsid w:val="00AF76F0"/>
    <w:rsid w:val="00AF78AC"/>
    <w:rsid w:val="00B0031E"/>
    <w:rsid w:val="00B00B2B"/>
    <w:rsid w:val="00B01761"/>
    <w:rsid w:val="00B01CD8"/>
    <w:rsid w:val="00B021B9"/>
    <w:rsid w:val="00B0409E"/>
    <w:rsid w:val="00B04313"/>
    <w:rsid w:val="00B05663"/>
    <w:rsid w:val="00B05D5E"/>
    <w:rsid w:val="00B06D87"/>
    <w:rsid w:val="00B07099"/>
    <w:rsid w:val="00B07434"/>
    <w:rsid w:val="00B07B1C"/>
    <w:rsid w:val="00B10B82"/>
    <w:rsid w:val="00B11CCF"/>
    <w:rsid w:val="00B15F10"/>
    <w:rsid w:val="00B165F2"/>
    <w:rsid w:val="00B169FA"/>
    <w:rsid w:val="00B203C7"/>
    <w:rsid w:val="00B204F5"/>
    <w:rsid w:val="00B20763"/>
    <w:rsid w:val="00B2286A"/>
    <w:rsid w:val="00B235D6"/>
    <w:rsid w:val="00B2385F"/>
    <w:rsid w:val="00B24560"/>
    <w:rsid w:val="00B24646"/>
    <w:rsid w:val="00B2475D"/>
    <w:rsid w:val="00B249FF"/>
    <w:rsid w:val="00B24A77"/>
    <w:rsid w:val="00B30366"/>
    <w:rsid w:val="00B30426"/>
    <w:rsid w:val="00B30663"/>
    <w:rsid w:val="00B3087B"/>
    <w:rsid w:val="00B31EB3"/>
    <w:rsid w:val="00B3313C"/>
    <w:rsid w:val="00B333A4"/>
    <w:rsid w:val="00B3627C"/>
    <w:rsid w:val="00B3677C"/>
    <w:rsid w:val="00B37950"/>
    <w:rsid w:val="00B40237"/>
    <w:rsid w:val="00B404F9"/>
    <w:rsid w:val="00B41474"/>
    <w:rsid w:val="00B4152D"/>
    <w:rsid w:val="00B41B6E"/>
    <w:rsid w:val="00B4288D"/>
    <w:rsid w:val="00B42E2A"/>
    <w:rsid w:val="00B42E37"/>
    <w:rsid w:val="00B4301A"/>
    <w:rsid w:val="00B436B6"/>
    <w:rsid w:val="00B441FF"/>
    <w:rsid w:val="00B447A6"/>
    <w:rsid w:val="00B4619A"/>
    <w:rsid w:val="00B51770"/>
    <w:rsid w:val="00B51885"/>
    <w:rsid w:val="00B5271B"/>
    <w:rsid w:val="00B528D8"/>
    <w:rsid w:val="00B56F08"/>
    <w:rsid w:val="00B57088"/>
    <w:rsid w:val="00B577FA"/>
    <w:rsid w:val="00B60AAF"/>
    <w:rsid w:val="00B61108"/>
    <w:rsid w:val="00B62244"/>
    <w:rsid w:val="00B6262B"/>
    <w:rsid w:val="00B65DF3"/>
    <w:rsid w:val="00B671C4"/>
    <w:rsid w:val="00B676DD"/>
    <w:rsid w:val="00B70C19"/>
    <w:rsid w:val="00B72AFA"/>
    <w:rsid w:val="00B72DC5"/>
    <w:rsid w:val="00B737FC"/>
    <w:rsid w:val="00B755CE"/>
    <w:rsid w:val="00B7662B"/>
    <w:rsid w:val="00B77334"/>
    <w:rsid w:val="00B8008D"/>
    <w:rsid w:val="00B82EA0"/>
    <w:rsid w:val="00B83553"/>
    <w:rsid w:val="00B83B3D"/>
    <w:rsid w:val="00B8499A"/>
    <w:rsid w:val="00B852F0"/>
    <w:rsid w:val="00B856E0"/>
    <w:rsid w:val="00B876E9"/>
    <w:rsid w:val="00B918C0"/>
    <w:rsid w:val="00B92020"/>
    <w:rsid w:val="00B92860"/>
    <w:rsid w:val="00B928A4"/>
    <w:rsid w:val="00B92942"/>
    <w:rsid w:val="00B9429B"/>
    <w:rsid w:val="00B943E0"/>
    <w:rsid w:val="00B96A24"/>
    <w:rsid w:val="00B96B37"/>
    <w:rsid w:val="00B96D73"/>
    <w:rsid w:val="00B97556"/>
    <w:rsid w:val="00B97624"/>
    <w:rsid w:val="00BA2B8D"/>
    <w:rsid w:val="00BA34BB"/>
    <w:rsid w:val="00BA3FCE"/>
    <w:rsid w:val="00BA4147"/>
    <w:rsid w:val="00BA45AC"/>
    <w:rsid w:val="00BA5004"/>
    <w:rsid w:val="00BA66DA"/>
    <w:rsid w:val="00BA715A"/>
    <w:rsid w:val="00BA7B78"/>
    <w:rsid w:val="00BB1421"/>
    <w:rsid w:val="00BB1AFC"/>
    <w:rsid w:val="00BB3A3F"/>
    <w:rsid w:val="00BB49F9"/>
    <w:rsid w:val="00BB5468"/>
    <w:rsid w:val="00BB5869"/>
    <w:rsid w:val="00BB60C7"/>
    <w:rsid w:val="00BB7F88"/>
    <w:rsid w:val="00BC0DD0"/>
    <w:rsid w:val="00BC57B8"/>
    <w:rsid w:val="00BC600A"/>
    <w:rsid w:val="00BC6C4A"/>
    <w:rsid w:val="00BC7312"/>
    <w:rsid w:val="00BD0481"/>
    <w:rsid w:val="00BD0D05"/>
    <w:rsid w:val="00BD1347"/>
    <w:rsid w:val="00BD1EE9"/>
    <w:rsid w:val="00BD2599"/>
    <w:rsid w:val="00BD3740"/>
    <w:rsid w:val="00BD63C9"/>
    <w:rsid w:val="00BD64CF"/>
    <w:rsid w:val="00BD7C2D"/>
    <w:rsid w:val="00BE1E34"/>
    <w:rsid w:val="00BE1EF5"/>
    <w:rsid w:val="00BE3361"/>
    <w:rsid w:val="00BE3EB9"/>
    <w:rsid w:val="00BE3EE3"/>
    <w:rsid w:val="00BE4D2D"/>
    <w:rsid w:val="00BE5E29"/>
    <w:rsid w:val="00BE60F2"/>
    <w:rsid w:val="00BE623C"/>
    <w:rsid w:val="00BE74DF"/>
    <w:rsid w:val="00BE7811"/>
    <w:rsid w:val="00BE7936"/>
    <w:rsid w:val="00BE7C3D"/>
    <w:rsid w:val="00BF2DE8"/>
    <w:rsid w:val="00BF4821"/>
    <w:rsid w:val="00BF4B7F"/>
    <w:rsid w:val="00BF52F5"/>
    <w:rsid w:val="00BF54DE"/>
    <w:rsid w:val="00BF6078"/>
    <w:rsid w:val="00BF62C8"/>
    <w:rsid w:val="00BF70B7"/>
    <w:rsid w:val="00BF75DB"/>
    <w:rsid w:val="00BF7825"/>
    <w:rsid w:val="00C006A7"/>
    <w:rsid w:val="00C011CE"/>
    <w:rsid w:val="00C0259A"/>
    <w:rsid w:val="00C02FDE"/>
    <w:rsid w:val="00C03096"/>
    <w:rsid w:val="00C03845"/>
    <w:rsid w:val="00C039AB"/>
    <w:rsid w:val="00C04FBF"/>
    <w:rsid w:val="00C07F13"/>
    <w:rsid w:val="00C10770"/>
    <w:rsid w:val="00C11D20"/>
    <w:rsid w:val="00C13CD1"/>
    <w:rsid w:val="00C14F35"/>
    <w:rsid w:val="00C15087"/>
    <w:rsid w:val="00C20EA8"/>
    <w:rsid w:val="00C23C66"/>
    <w:rsid w:val="00C25D96"/>
    <w:rsid w:val="00C26502"/>
    <w:rsid w:val="00C32469"/>
    <w:rsid w:val="00C3325F"/>
    <w:rsid w:val="00C33BA2"/>
    <w:rsid w:val="00C34D58"/>
    <w:rsid w:val="00C35DA8"/>
    <w:rsid w:val="00C36CD5"/>
    <w:rsid w:val="00C37AE7"/>
    <w:rsid w:val="00C417D8"/>
    <w:rsid w:val="00C42EE7"/>
    <w:rsid w:val="00C42F7E"/>
    <w:rsid w:val="00C431C4"/>
    <w:rsid w:val="00C43511"/>
    <w:rsid w:val="00C436BE"/>
    <w:rsid w:val="00C45263"/>
    <w:rsid w:val="00C45C51"/>
    <w:rsid w:val="00C46065"/>
    <w:rsid w:val="00C47147"/>
    <w:rsid w:val="00C5081D"/>
    <w:rsid w:val="00C513D3"/>
    <w:rsid w:val="00C51B5F"/>
    <w:rsid w:val="00C5337D"/>
    <w:rsid w:val="00C53DF1"/>
    <w:rsid w:val="00C56500"/>
    <w:rsid w:val="00C56992"/>
    <w:rsid w:val="00C57158"/>
    <w:rsid w:val="00C60A68"/>
    <w:rsid w:val="00C62B8D"/>
    <w:rsid w:val="00C62C88"/>
    <w:rsid w:val="00C64F99"/>
    <w:rsid w:val="00C65C8D"/>
    <w:rsid w:val="00C70877"/>
    <w:rsid w:val="00C7189E"/>
    <w:rsid w:val="00C7475E"/>
    <w:rsid w:val="00C74882"/>
    <w:rsid w:val="00C759CC"/>
    <w:rsid w:val="00C760BA"/>
    <w:rsid w:val="00C76204"/>
    <w:rsid w:val="00C76478"/>
    <w:rsid w:val="00C76676"/>
    <w:rsid w:val="00C81A62"/>
    <w:rsid w:val="00C84E03"/>
    <w:rsid w:val="00C856AF"/>
    <w:rsid w:val="00C86380"/>
    <w:rsid w:val="00C86B4A"/>
    <w:rsid w:val="00C86CE5"/>
    <w:rsid w:val="00C86F77"/>
    <w:rsid w:val="00C87DAF"/>
    <w:rsid w:val="00C90076"/>
    <w:rsid w:val="00C907E7"/>
    <w:rsid w:val="00C92054"/>
    <w:rsid w:val="00C9260A"/>
    <w:rsid w:val="00C92E02"/>
    <w:rsid w:val="00C93027"/>
    <w:rsid w:val="00C93CFE"/>
    <w:rsid w:val="00C940CA"/>
    <w:rsid w:val="00C95D70"/>
    <w:rsid w:val="00C96211"/>
    <w:rsid w:val="00C96CBE"/>
    <w:rsid w:val="00C96D04"/>
    <w:rsid w:val="00C97699"/>
    <w:rsid w:val="00C97B35"/>
    <w:rsid w:val="00CA0C35"/>
    <w:rsid w:val="00CA3024"/>
    <w:rsid w:val="00CA31DE"/>
    <w:rsid w:val="00CA4FF8"/>
    <w:rsid w:val="00CA59E8"/>
    <w:rsid w:val="00CA5BE9"/>
    <w:rsid w:val="00CA65BF"/>
    <w:rsid w:val="00CB0B8E"/>
    <w:rsid w:val="00CB1C92"/>
    <w:rsid w:val="00CB2ECD"/>
    <w:rsid w:val="00CB5969"/>
    <w:rsid w:val="00CC0A2F"/>
    <w:rsid w:val="00CC255E"/>
    <w:rsid w:val="00CC3298"/>
    <w:rsid w:val="00CC32CE"/>
    <w:rsid w:val="00CC3B97"/>
    <w:rsid w:val="00CC5E65"/>
    <w:rsid w:val="00CC6AB0"/>
    <w:rsid w:val="00CD05CF"/>
    <w:rsid w:val="00CD4005"/>
    <w:rsid w:val="00CD559F"/>
    <w:rsid w:val="00CD6EE0"/>
    <w:rsid w:val="00CD7AA8"/>
    <w:rsid w:val="00CE043C"/>
    <w:rsid w:val="00CE09FA"/>
    <w:rsid w:val="00CE3C3C"/>
    <w:rsid w:val="00CE4622"/>
    <w:rsid w:val="00CE5ECD"/>
    <w:rsid w:val="00CF0A1B"/>
    <w:rsid w:val="00CF18C2"/>
    <w:rsid w:val="00CF4317"/>
    <w:rsid w:val="00CF4871"/>
    <w:rsid w:val="00CF5651"/>
    <w:rsid w:val="00CF722A"/>
    <w:rsid w:val="00CF7294"/>
    <w:rsid w:val="00CF79DB"/>
    <w:rsid w:val="00D00785"/>
    <w:rsid w:val="00D02CF5"/>
    <w:rsid w:val="00D03609"/>
    <w:rsid w:val="00D057C7"/>
    <w:rsid w:val="00D05A27"/>
    <w:rsid w:val="00D06FE3"/>
    <w:rsid w:val="00D10587"/>
    <w:rsid w:val="00D1087E"/>
    <w:rsid w:val="00D11254"/>
    <w:rsid w:val="00D1154F"/>
    <w:rsid w:val="00D11779"/>
    <w:rsid w:val="00D11F55"/>
    <w:rsid w:val="00D11F7E"/>
    <w:rsid w:val="00D1235B"/>
    <w:rsid w:val="00D126CF"/>
    <w:rsid w:val="00D13E50"/>
    <w:rsid w:val="00D15629"/>
    <w:rsid w:val="00D17099"/>
    <w:rsid w:val="00D23475"/>
    <w:rsid w:val="00D236A0"/>
    <w:rsid w:val="00D24188"/>
    <w:rsid w:val="00D2450B"/>
    <w:rsid w:val="00D26462"/>
    <w:rsid w:val="00D30166"/>
    <w:rsid w:val="00D30C93"/>
    <w:rsid w:val="00D3179A"/>
    <w:rsid w:val="00D31987"/>
    <w:rsid w:val="00D32F5F"/>
    <w:rsid w:val="00D33B34"/>
    <w:rsid w:val="00D34063"/>
    <w:rsid w:val="00D34571"/>
    <w:rsid w:val="00D3472E"/>
    <w:rsid w:val="00D34FA2"/>
    <w:rsid w:val="00D351F6"/>
    <w:rsid w:val="00D35C8D"/>
    <w:rsid w:val="00D37118"/>
    <w:rsid w:val="00D409CA"/>
    <w:rsid w:val="00D40BA9"/>
    <w:rsid w:val="00D42578"/>
    <w:rsid w:val="00D44A73"/>
    <w:rsid w:val="00D4735D"/>
    <w:rsid w:val="00D50114"/>
    <w:rsid w:val="00D5291B"/>
    <w:rsid w:val="00D52A2B"/>
    <w:rsid w:val="00D575D7"/>
    <w:rsid w:val="00D57E89"/>
    <w:rsid w:val="00D57EC5"/>
    <w:rsid w:val="00D620E0"/>
    <w:rsid w:val="00D623A9"/>
    <w:rsid w:val="00D6247C"/>
    <w:rsid w:val="00D62E29"/>
    <w:rsid w:val="00D6447D"/>
    <w:rsid w:val="00D66308"/>
    <w:rsid w:val="00D66748"/>
    <w:rsid w:val="00D719F1"/>
    <w:rsid w:val="00D71E5A"/>
    <w:rsid w:val="00D71F72"/>
    <w:rsid w:val="00D723FF"/>
    <w:rsid w:val="00D72470"/>
    <w:rsid w:val="00D727B7"/>
    <w:rsid w:val="00D72D5A"/>
    <w:rsid w:val="00D74309"/>
    <w:rsid w:val="00D80EE5"/>
    <w:rsid w:val="00D81037"/>
    <w:rsid w:val="00D8173E"/>
    <w:rsid w:val="00D832D7"/>
    <w:rsid w:val="00D833A8"/>
    <w:rsid w:val="00D85294"/>
    <w:rsid w:val="00D863D4"/>
    <w:rsid w:val="00D8739E"/>
    <w:rsid w:val="00D87536"/>
    <w:rsid w:val="00D8762C"/>
    <w:rsid w:val="00D9045F"/>
    <w:rsid w:val="00D91632"/>
    <w:rsid w:val="00D92503"/>
    <w:rsid w:val="00D92F6A"/>
    <w:rsid w:val="00D94033"/>
    <w:rsid w:val="00D944A6"/>
    <w:rsid w:val="00D94AC7"/>
    <w:rsid w:val="00D9586C"/>
    <w:rsid w:val="00D9776A"/>
    <w:rsid w:val="00D979EF"/>
    <w:rsid w:val="00D97EE4"/>
    <w:rsid w:val="00DA037F"/>
    <w:rsid w:val="00DA41BB"/>
    <w:rsid w:val="00DA6235"/>
    <w:rsid w:val="00DB2843"/>
    <w:rsid w:val="00DB2922"/>
    <w:rsid w:val="00DB44BE"/>
    <w:rsid w:val="00DB4623"/>
    <w:rsid w:val="00DB7578"/>
    <w:rsid w:val="00DC2919"/>
    <w:rsid w:val="00DC758B"/>
    <w:rsid w:val="00DD0AD9"/>
    <w:rsid w:val="00DD14C6"/>
    <w:rsid w:val="00DD278D"/>
    <w:rsid w:val="00DD2DF5"/>
    <w:rsid w:val="00DD365D"/>
    <w:rsid w:val="00DD59D6"/>
    <w:rsid w:val="00DD7450"/>
    <w:rsid w:val="00DE08A1"/>
    <w:rsid w:val="00DE08BE"/>
    <w:rsid w:val="00DE275C"/>
    <w:rsid w:val="00DE481F"/>
    <w:rsid w:val="00DE4940"/>
    <w:rsid w:val="00DF0169"/>
    <w:rsid w:val="00DF1BF7"/>
    <w:rsid w:val="00DF24F5"/>
    <w:rsid w:val="00DF47E5"/>
    <w:rsid w:val="00DF48E6"/>
    <w:rsid w:val="00DF4AB3"/>
    <w:rsid w:val="00DF69A3"/>
    <w:rsid w:val="00DF71F3"/>
    <w:rsid w:val="00E003E0"/>
    <w:rsid w:val="00E035CB"/>
    <w:rsid w:val="00E037FA"/>
    <w:rsid w:val="00E0388D"/>
    <w:rsid w:val="00E058B2"/>
    <w:rsid w:val="00E05FEA"/>
    <w:rsid w:val="00E0637D"/>
    <w:rsid w:val="00E118C6"/>
    <w:rsid w:val="00E11C2A"/>
    <w:rsid w:val="00E11F75"/>
    <w:rsid w:val="00E1268E"/>
    <w:rsid w:val="00E12D96"/>
    <w:rsid w:val="00E13F6F"/>
    <w:rsid w:val="00E16121"/>
    <w:rsid w:val="00E16894"/>
    <w:rsid w:val="00E173EA"/>
    <w:rsid w:val="00E20745"/>
    <w:rsid w:val="00E21219"/>
    <w:rsid w:val="00E2142E"/>
    <w:rsid w:val="00E2169D"/>
    <w:rsid w:val="00E249D0"/>
    <w:rsid w:val="00E26C50"/>
    <w:rsid w:val="00E2768B"/>
    <w:rsid w:val="00E276EA"/>
    <w:rsid w:val="00E313A9"/>
    <w:rsid w:val="00E3231D"/>
    <w:rsid w:val="00E3316B"/>
    <w:rsid w:val="00E33623"/>
    <w:rsid w:val="00E344D9"/>
    <w:rsid w:val="00E3491D"/>
    <w:rsid w:val="00E364A0"/>
    <w:rsid w:val="00E36551"/>
    <w:rsid w:val="00E40A40"/>
    <w:rsid w:val="00E43A4C"/>
    <w:rsid w:val="00E44253"/>
    <w:rsid w:val="00E443A3"/>
    <w:rsid w:val="00E4704D"/>
    <w:rsid w:val="00E47703"/>
    <w:rsid w:val="00E5031A"/>
    <w:rsid w:val="00E5045F"/>
    <w:rsid w:val="00E51990"/>
    <w:rsid w:val="00E52E52"/>
    <w:rsid w:val="00E53A1B"/>
    <w:rsid w:val="00E53F5F"/>
    <w:rsid w:val="00E546AB"/>
    <w:rsid w:val="00E55A58"/>
    <w:rsid w:val="00E57F6C"/>
    <w:rsid w:val="00E6018F"/>
    <w:rsid w:val="00E607EC"/>
    <w:rsid w:val="00E61561"/>
    <w:rsid w:val="00E61C10"/>
    <w:rsid w:val="00E62C83"/>
    <w:rsid w:val="00E637DE"/>
    <w:rsid w:val="00E6487F"/>
    <w:rsid w:val="00E6561A"/>
    <w:rsid w:val="00E66D96"/>
    <w:rsid w:val="00E70744"/>
    <w:rsid w:val="00E7154B"/>
    <w:rsid w:val="00E725F0"/>
    <w:rsid w:val="00E7262B"/>
    <w:rsid w:val="00E73354"/>
    <w:rsid w:val="00E736DD"/>
    <w:rsid w:val="00E75B1A"/>
    <w:rsid w:val="00E75D30"/>
    <w:rsid w:val="00E81D3D"/>
    <w:rsid w:val="00E82070"/>
    <w:rsid w:val="00E829B9"/>
    <w:rsid w:val="00E838A4"/>
    <w:rsid w:val="00E84BD1"/>
    <w:rsid w:val="00E84D0F"/>
    <w:rsid w:val="00E870F0"/>
    <w:rsid w:val="00E87720"/>
    <w:rsid w:val="00E87DD6"/>
    <w:rsid w:val="00E87DED"/>
    <w:rsid w:val="00E913EB"/>
    <w:rsid w:val="00E927C2"/>
    <w:rsid w:val="00E9371F"/>
    <w:rsid w:val="00E950FC"/>
    <w:rsid w:val="00E95623"/>
    <w:rsid w:val="00E9660A"/>
    <w:rsid w:val="00E96FB2"/>
    <w:rsid w:val="00E97ECF"/>
    <w:rsid w:val="00EA0C1E"/>
    <w:rsid w:val="00EA137A"/>
    <w:rsid w:val="00EA1501"/>
    <w:rsid w:val="00EA24CC"/>
    <w:rsid w:val="00EA24EA"/>
    <w:rsid w:val="00EA353A"/>
    <w:rsid w:val="00EA398F"/>
    <w:rsid w:val="00EA39EB"/>
    <w:rsid w:val="00EA5394"/>
    <w:rsid w:val="00EA53DC"/>
    <w:rsid w:val="00EA549A"/>
    <w:rsid w:val="00EA5F88"/>
    <w:rsid w:val="00EA664D"/>
    <w:rsid w:val="00EA74E7"/>
    <w:rsid w:val="00EA7AC3"/>
    <w:rsid w:val="00EB1459"/>
    <w:rsid w:val="00EB148C"/>
    <w:rsid w:val="00EB15D2"/>
    <w:rsid w:val="00EB2458"/>
    <w:rsid w:val="00EB3EDA"/>
    <w:rsid w:val="00EB5114"/>
    <w:rsid w:val="00EB525F"/>
    <w:rsid w:val="00EB595A"/>
    <w:rsid w:val="00EB5BFB"/>
    <w:rsid w:val="00EB6F2F"/>
    <w:rsid w:val="00EB7ED5"/>
    <w:rsid w:val="00EC06B6"/>
    <w:rsid w:val="00EC07E4"/>
    <w:rsid w:val="00EC2BA7"/>
    <w:rsid w:val="00EC3832"/>
    <w:rsid w:val="00EC6058"/>
    <w:rsid w:val="00EC7A1C"/>
    <w:rsid w:val="00ED089A"/>
    <w:rsid w:val="00ED186B"/>
    <w:rsid w:val="00ED237B"/>
    <w:rsid w:val="00ED47DB"/>
    <w:rsid w:val="00ED5756"/>
    <w:rsid w:val="00ED6F00"/>
    <w:rsid w:val="00ED7EE3"/>
    <w:rsid w:val="00EE0760"/>
    <w:rsid w:val="00EE1C5C"/>
    <w:rsid w:val="00EE2C37"/>
    <w:rsid w:val="00EE431B"/>
    <w:rsid w:val="00EE43BF"/>
    <w:rsid w:val="00EE52E4"/>
    <w:rsid w:val="00EE7030"/>
    <w:rsid w:val="00EE724B"/>
    <w:rsid w:val="00EF0544"/>
    <w:rsid w:val="00EF0F71"/>
    <w:rsid w:val="00EF1220"/>
    <w:rsid w:val="00EF1647"/>
    <w:rsid w:val="00EF1A0E"/>
    <w:rsid w:val="00EF211B"/>
    <w:rsid w:val="00EF2B80"/>
    <w:rsid w:val="00EF4223"/>
    <w:rsid w:val="00EF6BAE"/>
    <w:rsid w:val="00EF6F97"/>
    <w:rsid w:val="00F003B4"/>
    <w:rsid w:val="00F02F6D"/>
    <w:rsid w:val="00F0361A"/>
    <w:rsid w:val="00F038CA"/>
    <w:rsid w:val="00F0482A"/>
    <w:rsid w:val="00F05F11"/>
    <w:rsid w:val="00F0683D"/>
    <w:rsid w:val="00F12033"/>
    <w:rsid w:val="00F14CA9"/>
    <w:rsid w:val="00F16041"/>
    <w:rsid w:val="00F1736F"/>
    <w:rsid w:val="00F20B74"/>
    <w:rsid w:val="00F22A03"/>
    <w:rsid w:val="00F24B63"/>
    <w:rsid w:val="00F24D20"/>
    <w:rsid w:val="00F2562B"/>
    <w:rsid w:val="00F268CA"/>
    <w:rsid w:val="00F30B2D"/>
    <w:rsid w:val="00F315DD"/>
    <w:rsid w:val="00F340B1"/>
    <w:rsid w:val="00F34FF6"/>
    <w:rsid w:val="00F353C2"/>
    <w:rsid w:val="00F35B1D"/>
    <w:rsid w:val="00F36FB2"/>
    <w:rsid w:val="00F4010D"/>
    <w:rsid w:val="00F42BEF"/>
    <w:rsid w:val="00F4418B"/>
    <w:rsid w:val="00F441B1"/>
    <w:rsid w:val="00F45794"/>
    <w:rsid w:val="00F458E4"/>
    <w:rsid w:val="00F45C78"/>
    <w:rsid w:val="00F462AD"/>
    <w:rsid w:val="00F466D7"/>
    <w:rsid w:val="00F46B70"/>
    <w:rsid w:val="00F52188"/>
    <w:rsid w:val="00F538FA"/>
    <w:rsid w:val="00F5477C"/>
    <w:rsid w:val="00F55672"/>
    <w:rsid w:val="00F56985"/>
    <w:rsid w:val="00F57919"/>
    <w:rsid w:val="00F6103E"/>
    <w:rsid w:val="00F61358"/>
    <w:rsid w:val="00F61508"/>
    <w:rsid w:val="00F61BD2"/>
    <w:rsid w:val="00F62834"/>
    <w:rsid w:val="00F62BBF"/>
    <w:rsid w:val="00F659F1"/>
    <w:rsid w:val="00F65EBE"/>
    <w:rsid w:val="00F70015"/>
    <w:rsid w:val="00F70C4F"/>
    <w:rsid w:val="00F719A2"/>
    <w:rsid w:val="00F74B39"/>
    <w:rsid w:val="00F74FDA"/>
    <w:rsid w:val="00F75F34"/>
    <w:rsid w:val="00F76F93"/>
    <w:rsid w:val="00F8091D"/>
    <w:rsid w:val="00F819BB"/>
    <w:rsid w:val="00F83332"/>
    <w:rsid w:val="00F83E51"/>
    <w:rsid w:val="00F84581"/>
    <w:rsid w:val="00F856B8"/>
    <w:rsid w:val="00F85870"/>
    <w:rsid w:val="00F86651"/>
    <w:rsid w:val="00F87E39"/>
    <w:rsid w:val="00F90673"/>
    <w:rsid w:val="00F914EA"/>
    <w:rsid w:val="00F91F6B"/>
    <w:rsid w:val="00F92792"/>
    <w:rsid w:val="00F92D63"/>
    <w:rsid w:val="00F931EA"/>
    <w:rsid w:val="00F94727"/>
    <w:rsid w:val="00F94B8B"/>
    <w:rsid w:val="00F960D8"/>
    <w:rsid w:val="00F96E46"/>
    <w:rsid w:val="00F97536"/>
    <w:rsid w:val="00F9766A"/>
    <w:rsid w:val="00FA0B8A"/>
    <w:rsid w:val="00FA0EE8"/>
    <w:rsid w:val="00FA2ECC"/>
    <w:rsid w:val="00FA4D4E"/>
    <w:rsid w:val="00FA56B7"/>
    <w:rsid w:val="00FA56ED"/>
    <w:rsid w:val="00FA6C5C"/>
    <w:rsid w:val="00FA6E41"/>
    <w:rsid w:val="00FA78DC"/>
    <w:rsid w:val="00FB0887"/>
    <w:rsid w:val="00FB1A05"/>
    <w:rsid w:val="00FB1F7C"/>
    <w:rsid w:val="00FB320E"/>
    <w:rsid w:val="00FB5C9B"/>
    <w:rsid w:val="00FB6D01"/>
    <w:rsid w:val="00FC1133"/>
    <w:rsid w:val="00FC163F"/>
    <w:rsid w:val="00FC20DC"/>
    <w:rsid w:val="00FC408A"/>
    <w:rsid w:val="00FC69A0"/>
    <w:rsid w:val="00FC7192"/>
    <w:rsid w:val="00FD1AE8"/>
    <w:rsid w:val="00FD348D"/>
    <w:rsid w:val="00FD39B3"/>
    <w:rsid w:val="00FD4DAF"/>
    <w:rsid w:val="00FD55FB"/>
    <w:rsid w:val="00FD667E"/>
    <w:rsid w:val="00FE0D71"/>
    <w:rsid w:val="00FE1C12"/>
    <w:rsid w:val="00FE250B"/>
    <w:rsid w:val="00FE2A79"/>
    <w:rsid w:val="00FE4991"/>
    <w:rsid w:val="00FF12EF"/>
    <w:rsid w:val="00FF2F1C"/>
    <w:rsid w:val="00FF3AE0"/>
    <w:rsid w:val="00FF3F42"/>
    <w:rsid w:val="00FF4430"/>
    <w:rsid w:val="00FF445E"/>
    <w:rsid w:val="00FF5EAA"/>
    <w:rsid w:val="00FF6481"/>
    <w:rsid w:val="00FF6B1A"/>
    <w:rsid w:val="00FF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3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9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E48DAB-17CD-4DA1-9CC6-EFDD419A4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think</cp:lastModifiedBy>
  <cp:revision>7</cp:revision>
  <dcterms:created xsi:type="dcterms:W3CDTF">2013-06-12T14:54:00Z</dcterms:created>
  <dcterms:modified xsi:type="dcterms:W3CDTF">2013-06-12T16:16:00Z</dcterms:modified>
</cp:coreProperties>
</file>